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64B12" w14:textId="77777777" w:rsidR="00CE217D" w:rsidRPr="00B1612A" w:rsidRDefault="00CE217D" w:rsidP="00CE217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</w:pPr>
      <w:r w:rsidRPr="00B1612A"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  <w:t>Supplementary Material (SM)</w:t>
      </w:r>
    </w:p>
    <w:p w14:paraId="7D76F778" w14:textId="18C072F1" w:rsidR="009F74B4" w:rsidRPr="008E6FB4" w:rsidRDefault="008E6FB4" w:rsidP="00564B7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8E6FB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patial-temporal variations of river water quality under human-induced land use changes in large river basins</w:t>
      </w:r>
    </w:p>
    <w:p w14:paraId="6EE3957C" w14:textId="2BEA9A87" w:rsidR="0032356C" w:rsidRDefault="0032356C" w:rsidP="009F74B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895EA3" w14:textId="57744CE6" w:rsidR="0032356C" w:rsidRDefault="0032356C" w:rsidP="0032356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X</w:t>
      </w:r>
      <w:r>
        <w:rPr>
          <w:rFonts w:ascii="Times New Roman" w:eastAsia="宋体" w:hAnsi="Times New Roman" w:cs="Times New Roman"/>
          <w:sz w:val="24"/>
          <w:szCs w:val="24"/>
        </w:rPr>
        <w:t>iaojing Zh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C1E2C">
        <w:rPr>
          <w:rFonts w:ascii="Times New Roman" w:eastAsia="宋体" w:hAnsi="Times New Roman" w:cs="Times New Roman"/>
          <w:sz w:val="24"/>
          <w:szCs w:val="24"/>
        </w:rPr>
        <w:t>Bing Yu</w:t>
      </w:r>
      <w:r w:rsidR="000C1E2C">
        <w:rPr>
          <w:rFonts w:ascii="Times New Roman" w:eastAsia="宋体" w:hAnsi="Times New Roman" w:cs="Times New Roman"/>
          <w:sz w:val="24"/>
          <w:szCs w:val="24"/>
          <w:vertAlign w:val="superscript"/>
        </w:rPr>
        <w:t>1,</w:t>
      </w:r>
      <w:r w:rsidR="000C1E2C" w:rsidRPr="0032356C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0C1E2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Zhuoha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Xin</w:t>
      </w:r>
      <w:r w:rsidR="000C1E2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Ming C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0C1E2C">
        <w:rPr>
          <w:rFonts w:ascii="Times New Roman" w:eastAsia="宋体" w:hAnsi="Times New Roman" w:cs="Times New Roman"/>
          <w:sz w:val="24"/>
          <w:szCs w:val="24"/>
        </w:rPr>
        <w:t>, Chi Zhang</w:t>
      </w:r>
      <w:r w:rsidR="000C1E2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</w:p>
    <w:p w14:paraId="0E6A1824" w14:textId="30962CBB" w:rsidR="0032356C" w:rsidRPr="00F026E8" w:rsidRDefault="0032356C" w:rsidP="0032356C">
      <w:pPr>
        <w:spacing w:line="360" w:lineRule="auto"/>
        <w:rPr>
          <w:rFonts w:ascii="Times New Roman" w:eastAsia="宋体" w:hAnsi="Times New Roman" w:cs="Times New Roman"/>
          <w:i/>
          <w:iCs/>
        </w:rPr>
      </w:pPr>
      <w:r w:rsidRPr="0032356C">
        <w:rPr>
          <w:rFonts w:ascii="Times New Roman" w:eastAsia="宋体" w:hAnsi="Times New Roman" w:cs="Times New Roman"/>
          <w:iCs/>
          <w:vertAlign w:val="superscript"/>
        </w:rPr>
        <w:t>1</w:t>
      </w:r>
      <w:r w:rsidRPr="00A15A53">
        <w:rPr>
          <w:rFonts w:ascii="Times New Roman" w:eastAsia="宋体" w:hAnsi="Times New Roman" w:cs="Times New Roman"/>
          <w:i/>
          <w:iCs/>
        </w:rPr>
        <w:t xml:space="preserve">School of </w:t>
      </w:r>
      <w:r w:rsidR="00836E2E" w:rsidRPr="00836E2E">
        <w:rPr>
          <w:rFonts w:ascii="Times New Roman" w:eastAsia="宋体" w:hAnsi="Times New Roman" w:cs="Times New Roman"/>
          <w:i/>
          <w:iCs/>
        </w:rPr>
        <w:t>Infrastructure</w:t>
      </w:r>
      <w:r w:rsidR="00836E2E">
        <w:rPr>
          <w:rFonts w:ascii="Times New Roman" w:eastAsia="宋体" w:hAnsi="Times New Roman" w:cs="Times New Roman" w:hint="eastAsia"/>
          <w:i/>
          <w:iCs/>
        </w:rPr>
        <w:t xml:space="preserve"> </w:t>
      </w:r>
      <w:r w:rsidRPr="00A15A53">
        <w:rPr>
          <w:rFonts w:ascii="Times New Roman" w:eastAsia="宋体" w:hAnsi="Times New Roman" w:cs="Times New Roman"/>
          <w:i/>
          <w:iCs/>
        </w:rPr>
        <w:t>Engineering, Dalian University of T</w:t>
      </w:r>
      <w:r>
        <w:rPr>
          <w:rFonts w:ascii="Times New Roman" w:eastAsia="宋体" w:hAnsi="Times New Roman" w:cs="Times New Roman"/>
          <w:i/>
          <w:iCs/>
        </w:rPr>
        <w:t>echnology, Dalian 116024, China</w:t>
      </w:r>
    </w:p>
    <w:p w14:paraId="46EE9751" w14:textId="5BE8A052" w:rsidR="0032356C" w:rsidRDefault="0032356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A2FE84D" w14:textId="5A97C92F" w:rsidR="0032356C" w:rsidRPr="008C2E20" w:rsidRDefault="0032356C" w:rsidP="0032356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32356C" w:rsidRPr="008C2E20" w:rsidSect="00B032D0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t>*</w:t>
      </w:r>
      <w:r w:rsidRPr="00B34AFD">
        <w:rPr>
          <w:rFonts w:ascii="Times New Roman" w:eastAsia="宋体" w:hAnsi="Times New Roman" w:cs="Times New Roman"/>
          <w:sz w:val="24"/>
          <w:szCs w:val="24"/>
        </w:rPr>
        <w:t>C</w:t>
      </w:r>
      <w:r w:rsidRPr="00B34AFD">
        <w:rPr>
          <w:rFonts w:ascii="Times New Roman" w:eastAsia="宋体" w:hAnsi="Times New Roman" w:cs="Times New Roman" w:hint="eastAsia"/>
          <w:sz w:val="24"/>
          <w:szCs w:val="24"/>
        </w:rPr>
        <w:t>orresponding authors</w:t>
      </w:r>
      <w:r w:rsidRPr="00B34AFD">
        <w:rPr>
          <w:rFonts w:ascii="Times New Roman" w:eastAsia="宋体" w:hAnsi="Times New Roman" w:cs="Times New Roman"/>
          <w:sz w:val="24"/>
          <w:szCs w:val="24"/>
        </w:rPr>
        <w:t>:</w:t>
      </w:r>
      <w:r w:rsidRPr="00B34AF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45CA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yubing@dlut.edu.cn</w:t>
      </w:r>
      <w:r w:rsidRPr="00B34AFD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34AFD">
        <w:rPr>
          <w:rFonts w:ascii="Times New Roman" w:eastAsia="微软雅黑" w:hAnsi="Times New Roman" w:cs="Times New Roman" w:hint="eastAsia"/>
          <w:color w:val="000000"/>
          <w:sz w:val="24"/>
          <w:szCs w:val="24"/>
          <w:shd w:val="clear" w:color="auto" w:fill="FFFFFF"/>
        </w:rPr>
        <w:t>(</w:t>
      </w:r>
      <w:proofErr w:type="spellStart"/>
      <w:r w:rsidR="009538B8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B</w:t>
      </w:r>
      <w:r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9538B8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Yu</w:t>
      </w:r>
      <w:proofErr w:type="spellEnd"/>
      <w:r>
        <w:rPr>
          <w:rFonts w:ascii="Times New Roman" w:eastAsia="微软雅黑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  <w:r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3E7CDB2E" w14:textId="7557A188" w:rsidR="00981B5F" w:rsidRDefault="001B57A3" w:rsidP="009F74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OLE_LINK100"/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2A1B6E" wp14:editId="6D1A8A64">
            <wp:extent cx="4497304" cy="1940119"/>
            <wp:effectExtent l="0" t="0" r="0" b="3175"/>
            <wp:docPr id="8584929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563" cy="1945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59691" w14:textId="1563F0D1" w:rsidR="001B57A3" w:rsidRDefault="009A7C11" w:rsidP="009F74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8FF247A" wp14:editId="59985D88">
            <wp:extent cx="4435343" cy="1870844"/>
            <wp:effectExtent l="0" t="0" r="3810" b="0"/>
            <wp:docPr id="209798505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052" cy="187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4BEE31" w14:textId="7C0A322D" w:rsidR="00981B5F" w:rsidRDefault="00981B5F" w:rsidP="00794D0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sz w:val="24"/>
          <w:szCs w:val="24"/>
        </w:rPr>
        <w:t>S1</w:t>
      </w:r>
      <w:r>
        <w:rPr>
          <w:rFonts w:ascii="Times New Roman" w:eastAsia="宋体" w:hAnsi="Times New Roman" w:cs="Times New Roman"/>
          <w:sz w:val="24"/>
          <w:szCs w:val="24"/>
        </w:rPr>
        <w:t>. Distribution of monthly precipitation and temperature from 2017 to 2021</w:t>
      </w:r>
      <w:r w:rsidR="00CD4539">
        <w:rPr>
          <w:rFonts w:ascii="Times New Roman" w:eastAsia="宋体" w:hAnsi="Times New Roman" w:cs="Times New Roman" w:hint="eastAsia"/>
          <w:sz w:val="24"/>
          <w:szCs w:val="24"/>
        </w:rPr>
        <w:t xml:space="preserve"> in (a) </w:t>
      </w:r>
      <w:r w:rsidR="004A4295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CD4539">
        <w:rPr>
          <w:rFonts w:ascii="Times New Roman" w:eastAsia="宋体" w:hAnsi="Times New Roman" w:cs="Times New Roman" w:hint="eastAsia"/>
          <w:sz w:val="24"/>
          <w:szCs w:val="24"/>
        </w:rPr>
        <w:t xml:space="preserve">Liao River basin and (b) </w:t>
      </w:r>
      <w:r w:rsidR="004A4295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proofErr w:type="spellStart"/>
      <w:r w:rsidR="00CD4539">
        <w:rPr>
          <w:rFonts w:ascii="Times New Roman" w:eastAsia="宋体" w:hAnsi="Times New Roman" w:cs="Times New Roman" w:hint="eastAsia"/>
          <w:sz w:val="24"/>
          <w:szCs w:val="24"/>
        </w:rPr>
        <w:t>Naoli</w:t>
      </w:r>
      <w:proofErr w:type="spellEnd"/>
      <w:r w:rsidR="00CD4539">
        <w:rPr>
          <w:rFonts w:ascii="Times New Roman" w:eastAsia="宋体" w:hAnsi="Times New Roman" w:cs="Times New Roman" w:hint="eastAsia"/>
          <w:sz w:val="24"/>
          <w:szCs w:val="24"/>
        </w:rPr>
        <w:t xml:space="preserve"> River basin</w:t>
      </w:r>
      <w:r w:rsidR="0099121B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0"/>
    </w:p>
    <w:p w14:paraId="211496C7" w14:textId="77777777" w:rsidR="00794D05" w:rsidRPr="00794D05" w:rsidRDefault="00794D05" w:rsidP="00794D0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E492F64" w14:textId="37FB9038" w:rsidR="00354772" w:rsidRDefault="005B6BA1" w:rsidP="005E6C6C">
      <w:pPr>
        <w:jc w:val="center"/>
        <w:rPr>
          <w:rFonts w:hint="eastAsia"/>
          <w:noProof/>
        </w:rPr>
      </w:pPr>
      <w:r>
        <w:rPr>
          <w:noProof/>
        </w:rPr>
        <w:drawing>
          <wp:inline distT="0" distB="0" distL="0" distR="0" wp14:anchorId="42B5C1EC" wp14:editId="46C08255">
            <wp:extent cx="5210319" cy="211942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72" cy="2135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87C609" w14:textId="68125B61" w:rsidR="00354772" w:rsidRDefault="00354772" w:rsidP="005E6C6C">
      <w:pPr>
        <w:jc w:val="center"/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27C113A9" wp14:editId="71124FE9">
            <wp:extent cx="5178776" cy="2123284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171" cy="2135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A841A" w14:textId="03F99211" w:rsidR="005E6C6C" w:rsidRDefault="004521ED" w:rsidP="00CA0FA5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3AA6EE56" wp14:editId="59A038E1">
            <wp:extent cx="5138090" cy="2120170"/>
            <wp:effectExtent l="0" t="0" r="5715" b="0"/>
            <wp:docPr id="1065807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352" cy="2125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7AA6D8" w14:textId="31DDBF30" w:rsidR="005E6C6C" w:rsidRDefault="005E6C6C" w:rsidP="005E6C6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. Box charts of temporal variations </w:t>
      </w:r>
      <w:r w:rsidR="000E293B">
        <w:rPr>
          <w:rFonts w:ascii="Times New Roman" w:eastAsia="宋体" w:hAnsi="Times New Roman" w:cs="Times New Roman"/>
          <w:sz w:val="24"/>
          <w:szCs w:val="24"/>
        </w:rPr>
        <w:t>of</w:t>
      </w:r>
      <w:r>
        <w:rPr>
          <w:rFonts w:ascii="Times New Roman" w:eastAsia="宋体" w:hAnsi="Times New Roman" w:cs="Times New Roman"/>
          <w:sz w:val="24"/>
          <w:szCs w:val="24"/>
        </w:rPr>
        <w:t xml:space="preserve"> (a) WT, (b) pH, (c) DO, (d) TSS (e) COD</w:t>
      </w:r>
      <w:r w:rsidRPr="005871FD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(Mn)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(f) </w:t>
      </w:r>
      <w:r w:rsidR="00684704"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 xml:space="preserve">hl.a in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>DL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ST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nd NLR.</w:t>
      </w:r>
    </w:p>
    <w:p w14:paraId="33408A4A" w14:textId="7936A04E" w:rsidR="00D90B45" w:rsidRPr="000606BF" w:rsidRDefault="00D90B45" w:rsidP="006F1BC1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In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Fig</w:t>
      </w:r>
      <w:r>
        <w:rPr>
          <w:rFonts w:ascii="Times New Roman" w:eastAsia="仿宋" w:hAnsi="Times New Roman" w:cs="Times New Roman"/>
          <w:sz w:val="24"/>
          <w:szCs w:val="24"/>
        </w:rPr>
        <w:t>.</w:t>
      </w:r>
      <w:r>
        <w:rPr>
          <w:rFonts w:ascii="Times New Roman" w:eastAsia="仿宋" w:hAnsi="Times New Roman" w:cs="Times New Roman" w:hint="eastAsia"/>
          <w:sz w:val="24"/>
          <w:szCs w:val="24"/>
        </w:rPr>
        <w:t>S2a</w:t>
      </w:r>
      <w:r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it can be seen that </w:t>
      </w:r>
      <w:r>
        <w:rPr>
          <w:rFonts w:ascii="Times New Roman" w:eastAsia="仿宋" w:hAnsi="Times New Roman" w:cs="Times New Roman"/>
          <w:sz w:val="24"/>
          <w:szCs w:val="24"/>
        </w:rPr>
        <w:t>w</w:t>
      </w:r>
      <w:r w:rsidRPr="00586E3D">
        <w:rPr>
          <w:rFonts w:ascii="Times New Roman" w:eastAsia="仿宋" w:hAnsi="Times New Roman" w:cs="Times New Roman"/>
          <w:sz w:val="24"/>
          <w:szCs w:val="24"/>
        </w:rPr>
        <w:t>ater temperature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(WT)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of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these rivers was close in wet season and </w:t>
      </w:r>
      <w:r w:rsidR="002E5D7E">
        <w:rPr>
          <w:rFonts w:ascii="Times New Roman" w:eastAsia="仿宋" w:hAnsi="Times New Roman" w:cs="Times New Roman"/>
          <w:sz w:val="24"/>
          <w:szCs w:val="24"/>
        </w:rPr>
        <w:t>agricultural season</w:t>
      </w:r>
      <w:r>
        <w:rPr>
          <w:rFonts w:ascii="Times New Roman" w:eastAsia="仿宋" w:hAnsi="Times New Roman" w:cs="Times New Roman"/>
          <w:sz w:val="24"/>
          <w:szCs w:val="24"/>
        </w:rPr>
        <w:t>,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ranged between </w:t>
      </w:r>
      <w:r>
        <w:rPr>
          <w:rFonts w:ascii="Times New Roman" w:eastAsia="仿宋" w:hAnsi="Times New Roman" w:cs="Times New Roman"/>
          <w:sz w:val="24"/>
          <w:szCs w:val="24"/>
        </w:rPr>
        <w:t>15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and 25℃</w:t>
      </w:r>
      <w:r>
        <w:rPr>
          <w:rFonts w:ascii="Times New Roman" w:eastAsia="仿宋" w:hAnsi="Times New Roman" w:cs="Times New Roman" w:hint="eastAsia"/>
          <w:sz w:val="24"/>
          <w:szCs w:val="24"/>
        </w:rPr>
        <w:t>,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while </w:t>
      </w:r>
      <w:r>
        <w:rPr>
          <w:rFonts w:ascii="Times New Roman" w:eastAsia="仿宋" w:hAnsi="Times New Roman" w:cs="Times New Roman"/>
          <w:sz w:val="24"/>
          <w:szCs w:val="24"/>
        </w:rPr>
        <w:t xml:space="preserve">it was lower 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in </w:t>
      </w:r>
      <w:r>
        <w:rPr>
          <w:rFonts w:ascii="Times New Roman" w:eastAsia="仿宋" w:hAnsi="Times New Roman" w:cs="Times New Roman"/>
          <w:sz w:val="24"/>
          <w:szCs w:val="24"/>
        </w:rPr>
        <w:t xml:space="preserve">dry season, 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ranged between </w:t>
      </w:r>
      <w:r>
        <w:rPr>
          <w:rFonts w:ascii="Times New Roman" w:eastAsia="仿宋" w:hAnsi="Times New Roman" w:cs="Times New Roman"/>
          <w:sz w:val="24"/>
          <w:szCs w:val="24"/>
        </w:rPr>
        <w:t>0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and </w:t>
      </w:r>
      <w:r>
        <w:rPr>
          <w:rFonts w:ascii="Times New Roman" w:eastAsia="仿宋" w:hAnsi="Times New Roman" w:cs="Times New Roman"/>
          <w:sz w:val="24"/>
          <w:szCs w:val="24"/>
        </w:rPr>
        <w:t>5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℃. pH </w:t>
      </w:r>
      <w:r>
        <w:rPr>
          <w:rFonts w:ascii="Times New Roman" w:eastAsia="仿宋" w:hAnsi="Times New Roman" w:cs="Times New Roman"/>
          <w:sz w:val="24"/>
          <w:szCs w:val="24"/>
        </w:rPr>
        <w:t xml:space="preserve">in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仿宋" w:hAnsi="Times New Roman" w:cs="Times New Roman"/>
          <w:sz w:val="24"/>
          <w:szCs w:val="24"/>
        </w:rPr>
        <w:t>DLR</w:t>
      </w:r>
      <w:r>
        <w:rPr>
          <w:rFonts w:ascii="Times New Roman" w:eastAsia="仿宋" w:hAnsi="Times New Roman" w:cs="Times New Roman" w:hint="eastAsia"/>
          <w:sz w:val="24"/>
          <w:szCs w:val="24"/>
        </w:rPr>
        <w:t>,</w:t>
      </w:r>
      <w:r w:rsidRPr="00CD0606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STR and NLR </w:t>
      </w:r>
      <w:r w:rsidRPr="008960AF">
        <w:rPr>
          <w:rFonts w:ascii="Times New Roman" w:eastAsia="宋体" w:hAnsi="Times New Roman" w:cs="Times New Roman"/>
          <w:sz w:val="24"/>
          <w:szCs w:val="24"/>
        </w:rPr>
        <w:t xml:space="preserve">showed weakly </w:t>
      </w:r>
      <w:r w:rsidR="00794D05" w:rsidRPr="008960AF">
        <w:rPr>
          <w:rFonts w:ascii="Times New Roman" w:eastAsia="宋体" w:hAnsi="Times New Roman" w:cs="Times New Roman"/>
          <w:sz w:val="24"/>
          <w:szCs w:val="24"/>
        </w:rPr>
        <w:t>alkaline,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it was affected by WT.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As WT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increased, pH decreased. pH was higher in dry season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(</w:t>
      </w:r>
      <w:r>
        <w:rPr>
          <w:rFonts w:ascii="Times New Roman" w:eastAsia="仿宋" w:hAnsi="Times New Roman" w:cs="Times New Roman"/>
          <w:sz w:val="24"/>
          <w:szCs w:val="24"/>
        </w:rPr>
        <w:t>8.5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±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0.9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, </w:t>
      </w:r>
      <w:r w:rsidRPr="00586E3D">
        <w:rPr>
          <w:rFonts w:ascii="Times New Roman" w:eastAsia="仿宋" w:hAnsi="Times New Roman" w:cs="Times New Roman"/>
          <w:sz w:val="24"/>
          <w:szCs w:val="24"/>
        </w:rPr>
        <w:t>8.</w:t>
      </w:r>
      <w:r>
        <w:rPr>
          <w:rFonts w:ascii="Times New Roman" w:eastAsia="仿宋" w:hAnsi="Times New Roman" w:cs="Times New Roman"/>
          <w:sz w:val="24"/>
          <w:szCs w:val="24"/>
        </w:rPr>
        <w:t>7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±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1.4 and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8.</w:t>
      </w:r>
      <w:r>
        <w:rPr>
          <w:rFonts w:ascii="Times New Roman" w:eastAsia="仿宋" w:hAnsi="Times New Roman" w:cs="Times New Roman"/>
          <w:sz w:val="24"/>
          <w:szCs w:val="24"/>
        </w:rPr>
        <w:t>6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±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0.</w:t>
      </w:r>
      <w:r>
        <w:rPr>
          <w:rFonts w:ascii="Times New Roman" w:eastAsia="仿宋" w:hAnsi="Times New Roman" w:cs="Times New Roman"/>
          <w:sz w:val="24"/>
          <w:szCs w:val="24"/>
        </w:rPr>
        <w:t>7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in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the </w:t>
      </w:r>
      <w:r w:rsidRPr="00586E3D">
        <w:rPr>
          <w:rFonts w:ascii="Times New Roman" w:eastAsia="仿宋" w:hAnsi="Times New Roman" w:cs="Times New Roman"/>
          <w:sz w:val="24"/>
          <w:szCs w:val="24"/>
        </w:rPr>
        <w:t>D</w:t>
      </w:r>
      <w:r>
        <w:rPr>
          <w:rFonts w:ascii="Times New Roman" w:eastAsia="仿宋" w:hAnsi="Times New Roman" w:cs="Times New Roman"/>
          <w:sz w:val="24"/>
          <w:szCs w:val="24"/>
        </w:rPr>
        <w:t>L</w:t>
      </w:r>
      <w:r w:rsidRPr="00586E3D">
        <w:rPr>
          <w:rFonts w:ascii="Times New Roman" w:eastAsia="仿宋" w:hAnsi="Times New Roman" w:cs="Times New Roman"/>
          <w:sz w:val="24"/>
          <w:szCs w:val="24"/>
        </w:rPr>
        <w:t>R</w:t>
      </w:r>
      <w:r>
        <w:rPr>
          <w:rFonts w:ascii="Times New Roman" w:eastAsia="仿宋" w:hAnsi="Times New Roman" w:cs="Times New Roman" w:hint="eastAsia"/>
          <w:sz w:val="24"/>
          <w:szCs w:val="24"/>
        </w:rPr>
        <w:t>,</w:t>
      </w:r>
      <w:r w:rsidRPr="00CD0606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STR and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NLR, </w:t>
      </w:r>
      <w:r w:rsidRPr="00586E3D">
        <w:rPr>
          <w:rFonts w:ascii="Times New Roman" w:eastAsia="仿宋" w:hAnsi="Times New Roman" w:cs="Times New Roman"/>
          <w:sz w:val="24"/>
          <w:szCs w:val="24"/>
        </w:rPr>
        <w:t>respectively)</w:t>
      </w:r>
      <w:r>
        <w:rPr>
          <w:rFonts w:ascii="Times New Roman" w:eastAsia="仿宋" w:hAnsi="Times New Roman" w:cs="Times New Roman"/>
          <w:sz w:val="24"/>
          <w:szCs w:val="24"/>
        </w:rPr>
        <w:t xml:space="preserve"> and lower in wet season</w:t>
      </w:r>
      <w:r w:rsidR="006F1BC1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(</w:t>
      </w:r>
      <w:r>
        <w:rPr>
          <w:rFonts w:ascii="Times New Roman" w:eastAsia="仿宋" w:hAnsi="Times New Roman" w:cs="Times New Roman"/>
          <w:sz w:val="24"/>
          <w:szCs w:val="24"/>
        </w:rPr>
        <w:t>7.8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±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0.6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, </w:t>
      </w:r>
      <w:r w:rsidRPr="00586E3D">
        <w:rPr>
          <w:rFonts w:ascii="Times New Roman" w:eastAsia="仿宋" w:hAnsi="Times New Roman" w:cs="Times New Roman"/>
          <w:sz w:val="24"/>
          <w:szCs w:val="24"/>
        </w:rPr>
        <w:t>8.</w:t>
      </w:r>
      <w:r>
        <w:rPr>
          <w:rFonts w:ascii="Times New Roman" w:eastAsia="仿宋" w:hAnsi="Times New Roman" w:cs="Times New Roman"/>
          <w:sz w:val="24"/>
          <w:szCs w:val="24"/>
        </w:rPr>
        <w:t>1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±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0.2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and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7.9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±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586E3D">
        <w:rPr>
          <w:rFonts w:ascii="Times New Roman" w:eastAsia="仿宋" w:hAnsi="Times New Roman" w:cs="Times New Roman"/>
          <w:sz w:val="24"/>
          <w:szCs w:val="24"/>
        </w:rPr>
        <w:t>0.</w:t>
      </w:r>
      <w:r>
        <w:rPr>
          <w:rFonts w:ascii="Times New Roman" w:eastAsia="仿宋" w:hAnsi="Times New Roman" w:cs="Times New Roman"/>
          <w:sz w:val="24"/>
          <w:szCs w:val="24"/>
        </w:rPr>
        <w:t>5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in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the </w:t>
      </w:r>
      <w:r w:rsidRPr="00586E3D">
        <w:rPr>
          <w:rFonts w:ascii="Times New Roman" w:eastAsia="仿宋" w:hAnsi="Times New Roman" w:cs="Times New Roman"/>
          <w:sz w:val="24"/>
          <w:szCs w:val="24"/>
        </w:rPr>
        <w:t>D</w:t>
      </w:r>
      <w:r>
        <w:rPr>
          <w:rFonts w:ascii="Times New Roman" w:eastAsia="仿宋" w:hAnsi="Times New Roman" w:cs="Times New Roman"/>
          <w:sz w:val="24"/>
          <w:szCs w:val="24"/>
        </w:rPr>
        <w:t>L</w:t>
      </w:r>
      <w:r w:rsidRPr="00586E3D">
        <w:rPr>
          <w:rFonts w:ascii="Times New Roman" w:eastAsia="仿宋" w:hAnsi="Times New Roman" w:cs="Times New Roman"/>
          <w:sz w:val="24"/>
          <w:szCs w:val="24"/>
        </w:rPr>
        <w:t>R</w:t>
      </w:r>
      <w:r>
        <w:rPr>
          <w:rFonts w:ascii="Times New Roman" w:eastAsia="仿宋" w:hAnsi="Times New Roman" w:cs="Times New Roman" w:hint="eastAsia"/>
          <w:sz w:val="24"/>
          <w:szCs w:val="24"/>
        </w:rPr>
        <w:t>,</w:t>
      </w:r>
      <w:r>
        <w:rPr>
          <w:rFonts w:ascii="Times New Roman" w:eastAsia="仿宋" w:hAnsi="Times New Roman" w:cs="Times New Roman"/>
          <w:sz w:val="24"/>
          <w:szCs w:val="24"/>
        </w:rPr>
        <w:t xml:space="preserve"> STR and</w:t>
      </w:r>
      <w:r w:rsidRPr="00586E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NLR, </w:t>
      </w:r>
      <w:r w:rsidRPr="00586E3D">
        <w:rPr>
          <w:rFonts w:ascii="Times New Roman" w:eastAsia="仿宋" w:hAnsi="Times New Roman" w:cs="Times New Roman"/>
          <w:sz w:val="24"/>
          <w:szCs w:val="24"/>
        </w:rPr>
        <w:t>respectively).</w:t>
      </w:r>
      <w:r w:rsidR="00700340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700340">
        <w:rPr>
          <w:rFonts w:ascii="Times New Roman" w:eastAsia="宋体" w:hAnsi="Times New Roman" w:cs="Times New Roman"/>
          <w:sz w:val="24"/>
          <w:szCs w:val="24"/>
        </w:rPr>
        <w:t xml:space="preserve">TSS fluctuated without specific seasonal variability in </w:t>
      </w:r>
      <w:r w:rsidR="00700340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700340">
        <w:rPr>
          <w:rFonts w:ascii="Times New Roman" w:eastAsia="宋体" w:hAnsi="Times New Roman" w:cs="Times New Roman"/>
          <w:sz w:val="24"/>
          <w:szCs w:val="24"/>
        </w:rPr>
        <w:t xml:space="preserve"> three rivers, with the mean value of 89.51 mg/L</w:t>
      </w:r>
      <w:r w:rsidR="00700340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700340">
        <w:rPr>
          <w:rFonts w:ascii="Times New Roman" w:eastAsia="宋体" w:hAnsi="Times New Roman" w:cs="Times New Roman"/>
          <w:sz w:val="24"/>
          <w:szCs w:val="24"/>
        </w:rPr>
        <w:t xml:space="preserve"> 141.34 mg/L</w:t>
      </w:r>
      <w:r w:rsidR="0070034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00340">
        <w:rPr>
          <w:rFonts w:ascii="Times New Roman" w:eastAsia="宋体" w:hAnsi="Times New Roman" w:cs="Times New Roman"/>
          <w:sz w:val="24"/>
          <w:szCs w:val="24"/>
        </w:rPr>
        <w:t xml:space="preserve">and 99.04 mg/L in </w:t>
      </w:r>
      <w:r w:rsidR="00700340">
        <w:rPr>
          <w:rFonts w:ascii="Times New Roman" w:eastAsia="宋体" w:hAnsi="Times New Roman" w:cs="Times New Roman" w:hint="eastAsia"/>
          <w:sz w:val="24"/>
          <w:szCs w:val="24"/>
        </w:rPr>
        <w:t>the DL</w:t>
      </w:r>
      <w:r w:rsidR="00700340">
        <w:rPr>
          <w:rFonts w:ascii="Times New Roman" w:eastAsia="宋体" w:hAnsi="Times New Roman" w:cs="Times New Roman"/>
          <w:sz w:val="24"/>
          <w:szCs w:val="24"/>
        </w:rPr>
        <w:t xml:space="preserve">R, </w:t>
      </w:r>
      <w:r w:rsidR="00700340">
        <w:rPr>
          <w:rFonts w:ascii="Times New Roman" w:eastAsia="宋体" w:hAnsi="Times New Roman" w:cs="Times New Roman" w:hint="eastAsia"/>
          <w:sz w:val="24"/>
          <w:szCs w:val="24"/>
        </w:rPr>
        <w:t>ST</w:t>
      </w:r>
      <w:r w:rsidR="00DD5BC0">
        <w:rPr>
          <w:rFonts w:ascii="Times New Roman" w:eastAsia="宋体" w:hAnsi="Times New Roman" w:cs="Times New Roman"/>
          <w:sz w:val="24"/>
          <w:szCs w:val="24"/>
        </w:rPr>
        <w:t>R and NLR</w:t>
      </w:r>
      <w:r w:rsidR="006F1BC1">
        <w:rPr>
          <w:rFonts w:ascii="Times New Roman" w:eastAsia="宋体" w:hAnsi="Times New Roman" w:cs="Times New Roman" w:hint="eastAsia"/>
          <w:sz w:val="24"/>
          <w:szCs w:val="24"/>
        </w:rPr>
        <w:t>,r</w:t>
      </w:r>
      <w:r w:rsidR="00700340">
        <w:rPr>
          <w:rFonts w:ascii="Times New Roman" w:eastAsia="宋体" w:hAnsi="Times New Roman" w:cs="Times New Roman"/>
          <w:sz w:val="24"/>
          <w:szCs w:val="24"/>
        </w:rPr>
        <w:t>espectively.</w:t>
      </w:r>
      <w:r w:rsidR="00093C98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393987" wp14:editId="13BB911C">
            <wp:extent cx="4983330" cy="2264356"/>
            <wp:effectExtent l="0" t="0" r="8255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680" cy="2274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5EF51" w14:textId="40D848B6" w:rsidR="00B86446" w:rsidRDefault="00B86446" w:rsidP="0099121B">
      <w:pPr>
        <w:widowControl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 xml:space="preserve">Fig. S3 </w:t>
      </w:r>
      <w:r w:rsidRPr="00151C50">
        <w:rPr>
          <w:rFonts w:ascii="Times New Roman" w:eastAsia="仿宋" w:hAnsi="Times New Roman" w:cs="Times New Roman"/>
          <w:sz w:val="24"/>
          <w:szCs w:val="24"/>
        </w:rPr>
        <w:t>Stacked bar chart of annual average heavy metal concentrations at each point</w:t>
      </w:r>
      <w:r>
        <w:rPr>
          <w:rFonts w:ascii="Times New Roman" w:eastAsia="仿宋" w:hAnsi="Times New Roman" w:cs="Times New Roman" w:hint="eastAsia"/>
          <w:sz w:val="24"/>
          <w:szCs w:val="24"/>
        </w:rPr>
        <w:t>.</w:t>
      </w:r>
    </w:p>
    <w:p w14:paraId="2535C831" w14:textId="134D29A5" w:rsidR="002E08E0" w:rsidRDefault="002E08E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CC1AE31" w14:textId="77777777" w:rsidR="002E08E0" w:rsidRDefault="002E08E0" w:rsidP="00E93864">
      <w:pPr>
        <w:jc w:val="center"/>
        <w:rPr>
          <w:rFonts w:ascii="Times New Roman" w:hAnsi="Times New Roman" w:cs="Times New Roman"/>
          <w:sz w:val="28"/>
          <w:szCs w:val="28"/>
        </w:rPr>
        <w:sectPr w:rsidR="002E08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49C7D7" w14:textId="2E8BF67F" w:rsidR="00EB44E4" w:rsidRPr="00A9790A" w:rsidRDefault="00F81C5A" w:rsidP="00C52D0B">
      <w:pPr>
        <w:jc w:val="center"/>
        <w:rPr>
          <w:rFonts w:ascii="Times New Roman" w:hAnsi="Times New Roman" w:cs="Times New Roman"/>
          <w:sz w:val="24"/>
          <w:szCs w:val="24"/>
        </w:rPr>
      </w:pPr>
      <w:r w:rsidRPr="00A9790A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="00B86446"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90A">
        <w:rPr>
          <w:rFonts w:ascii="Times New Roman" w:hAnsi="Times New Roman" w:cs="Times New Roman" w:hint="eastAsia"/>
          <w:sz w:val="24"/>
          <w:szCs w:val="24"/>
        </w:rPr>
        <w:t>S</w:t>
      </w:r>
      <w:r w:rsidR="00B86446" w:rsidRPr="00A9790A">
        <w:rPr>
          <w:rFonts w:ascii="Times New Roman" w:hAnsi="Times New Roman" w:cs="Times New Roman" w:hint="eastAsia"/>
          <w:sz w:val="24"/>
          <w:szCs w:val="24"/>
        </w:rPr>
        <w:t>1</w:t>
      </w:r>
      <w:r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08E0" w:rsidRPr="00A9790A">
        <w:rPr>
          <w:rFonts w:ascii="Times New Roman" w:hAnsi="Times New Roman" w:cs="Times New Roman" w:hint="eastAsia"/>
          <w:sz w:val="24"/>
          <w:szCs w:val="24"/>
        </w:rPr>
        <w:t>Correlation Analysis of Comprehensive Water Quality Indicators</w:t>
      </w:r>
      <w:r w:rsidR="00525E70" w:rsidRPr="00A9790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544" w:type="dxa"/>
        <w:tblInd w:w="108" w:type="dxa"/>
        <w:tblLook w:val="04A0" w:firstRow="1" w:lastRow="0" w:firstColumn="1" w:lastColumn="0" w:noHBand="0" w:noVBand="1"/>
      </w:tblPr>
      <w:tblGrid>
        <w:gridCol w:w="656"/>
        <w:gridCol w:w="799"/>
        <w:gridCol w:w="716"/>
        <w:gridCol w:w="798"/>
        <w:gridCol w:w="715"/>
        <w:gridCol w:w="798"/>
        <w:gridCol w:w="715"/>
        <w:gridCol w:w="715"/>
        <w:gridCol w:w="715"/>
        <w:gridCol w:w="715"/>
        <w:gridCol w:w="715"/>
        <w:gridCol w:w="798"/>
        <w:gridCol w:w="621"/>
        <w:gridCol w:w="798"/>
        <w:gridCol w:w="715"/>
        <w:gridCol w:w="621"/>
        <w:gridCol w:w="621"/>
        <w:gridCol w:w="621"/>
        <w:gridCol w:w="621"/>
        <w:gridCol w:w="681"/>
        <w:gridCol w:w="396"/>
      </w:tblGrid>
      <w:tr w:rsidR="00C3591D" w:rsidRPr="00C3591D" w14:paraId="72D66C55" w14:textId="77777777" w:rsidTr="005C7163">
        <w:trPr>
          <w:trHeight w:val="283"/>
        </w:trPr>
        <w:tc>
          <w:tcPr>
            <w:tcW w:w="1454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0C79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rson Correlation</w:t>
            </w:r>
          </w:p>
        </w:tc>
      </w:tr>
      <w:tr w:rsidR="00C3591D" w:rsidRPr="00C3591D" w14:paraId="381B308B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6EFB8" w14:textId="129CABAA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71C9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1AAC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12B7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C932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4FCE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61DC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2283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D077E" w14:textId="54B7E2D2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NH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53408" w14:textId="54696B37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/>
                <w:sz w:val="18"/>
                <w:szCs w:val="18"/>
              </w:rPr>
              <w:t>NO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9E6C8" w14:textId="390050FC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NO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7524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B9261" w14:textId="01133008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/>
                <w:sz w:val="18"/>
                <w:szCs w:val="18"/>
              </w:rPr>
              <w:t>PO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4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B7C5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ECF8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D574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9E65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7074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FF16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E0ED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CD81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</w:t>
            </w:r>
          </w:p>
        </w:tc>
      </w:tr>
      <w:tr w:rsidR="00C3591D" w:rsidRPr="00C3591D" w14:paraId="78CF55A5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08D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A00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25C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191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3A0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307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726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376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326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486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D6CB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90B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C3CA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D44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FE2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F387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00F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7FE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DD5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432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01F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32FE7049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9C1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0A6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650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0E8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3DF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CAB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280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400F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FA4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A3F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C03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485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2BC9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EE2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8E6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EF8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7C9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53F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23E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B0A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D3C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573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5960A64D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66C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AED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70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95A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37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BA7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A48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959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D2E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4E0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0F0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3BA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CFC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227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18C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B44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CD8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782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F746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03D6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3B1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C50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87A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45F8183A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C97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A15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6EC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F48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B5C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F34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954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C45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839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277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FF9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D56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4A4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636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7B4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0FB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9AC8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CECA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415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DC6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686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57C2C71D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369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4B8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533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44C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47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30E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6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B56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76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262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A78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340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8A5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31D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254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E22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0AA3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D4B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A7C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7C3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3EE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6C0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0EC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E34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EAF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630FD8C5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79C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A3C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95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027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49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A4B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3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E85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FB5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3F5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69B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5B4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D62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D5A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58C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E1A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9A0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621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257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2AA8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353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6AF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E2A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A6D4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294C767B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E77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A6C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437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FA2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1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BC0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61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0B9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AE5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126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29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C83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CFA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57D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BDF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143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E62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AA4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B20D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B6D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604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352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A75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4E4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320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34129D84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1AE8" w14:textId="3EC08A2E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NH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286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22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9D1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42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FCA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77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C6D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2CE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911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BEC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09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A9B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7C6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CB6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AAB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854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85A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2C9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626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192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15D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615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6C6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343F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3372E45D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9B6E" w14:textId="296FEE8D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/>
                <w:sz w:val="18"/>
                <w:szCs w:val="18"/>
              </w:rPr>
              <w:t>NO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B9E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B9A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F00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F4C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931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C66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5BD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67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718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847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0829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596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9BFD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07C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23C1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C29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A1C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118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31A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429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648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31087F4A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A2A5" w14:textId="0FDBB9A3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NO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F20013">
              <w:rPr>
                <w:rFonts w:ascii="Times New Roman" w:eastAsia="仿宋" w:hAnsi="Times New Roman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6C2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58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262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33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4D5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410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BC1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C4B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211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90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0D9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42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E1E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6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12A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88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BCE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9A8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DC24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FA5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4ED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792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F48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FF6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942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2FD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BBA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368DF0E4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108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D77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02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D4D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AD7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AAD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13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D64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FEA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D6E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AA7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759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14E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3BA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966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458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408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B8F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60E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45D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7E0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D25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A1E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13FFA077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34F7" w14:textId="1F8B94BC" w:rsidR="00C3591D" w:rsidRPr="00C3591D" w:rsidRDefault="00F20013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013">
              <w:rPr>
                <w:rFonts w:ascii="Times New Roman" w:eastAsia="仿宋" w:hAnsi="Times New Roman" w:cs="Times New Roman"/>
                <w:sz w:val="18"/>
                <w:szCs w:val="18"/>
              </w:rPr>
              <w:t>PO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4</w:t>
            </w:r>
            <w:r w:rsidRPr="00F20013">
              <w:rPr>
                <w:rFonts w:ascii="Times New Roman" w:eastAsia="仿宋" w:hAnsi="Times New Roman" w:cs="Times New Roman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D54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88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CDD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DB7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4C9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F75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CC4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7DF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439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DFA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3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396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EFB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0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2EA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458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76D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4EE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E4E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6F1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C00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1A3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A13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7DE2E0A2" w14:textId="77777777" w:rsidTr="005C7163">
        <w:trPr>
          <w:trHeight w:val="25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C00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F13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32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F47F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5E3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813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73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587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91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801F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FDE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6D8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27F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161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BD3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96D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E27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240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761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1DE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270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C21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1BD5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E70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39A14683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ADC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84A3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492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26E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55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0B0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5A8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41E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896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16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BEC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7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1AF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69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FF1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309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68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A8F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9D7F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750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53E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8DE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873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5BC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F67C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AF0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98A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3B208BF8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F57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BDC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A2B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0B4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FFC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3BF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E43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48F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A85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A49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268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AB3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09D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3358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735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640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C8B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1D8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A61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30C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D7C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5C393368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814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9F5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449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B3E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16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9DC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49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DAB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F05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7E3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38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CFB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6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052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6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98E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635B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0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0FE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5AB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64F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11D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40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705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E65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38D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FBF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787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2E8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6757D431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FD5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5B7C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71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CCD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76F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56B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8FC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DBA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448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76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D03B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77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10B1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C09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16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882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CA9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BF9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62B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21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7BB8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3410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44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3835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5E7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095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912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6186BB48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572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8C7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A3C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727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1238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E10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0A4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207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203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EE4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60D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03CE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214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D08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671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989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8FC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A49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839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CAA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A5F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0723F188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A3D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D53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89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4B7E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D03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33E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57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1D0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78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75E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E90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574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3A2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DCC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C798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D64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52C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71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A9977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64E4" w14:textId="6017F84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3F9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0751D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D8C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9B0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AAC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591D" w:rsidRPr="00C3591D" w14:paraId="498E309D" w14:textId="77777777" w:rsidTr="005C7163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59719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23F6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19*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6F11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05*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AD7D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6411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B28B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64*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5611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9EE04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D00A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F8B91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A25A6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33*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32155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84**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26D0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E8E4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13*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3F0C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83592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BD583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AFAA0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DA5AA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946EC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30*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28F3F" w14:textId="77777777" w:rsidR="00C3591D" w:rsidRPr="00C3591D" w:rsidRDefault="00C3591D" w:rsidP="00C35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5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51B57703" w14:textId="77777777" w:rsidR="005C7163" w:rsidRPr="005C7163" w:rsidRDefault="005C7163" w:rsidP="005C7163">
      <w:pPr>
        <w:jc w:val="left"/>
        <w:rPr>
          <w:rFonts w:ascii="Times New Roman" w:hAnsi="Times New Roman" w:cs="Times New Roman"/>
          <w:sz w:val="18"/>
          <w:szCs w:val="18"/>
        </w:rPr>
      </w:pPr>
      <w:r w:rsidRPr="005C7163">
        <w:rPr>
          <w:rFonts w:ascii="Times New Roman" w:hAnsi="Times New Roman" w:cs="Times New Roman" w:hint="eastAsia"/>
          <w:sz w:val="18"/>
          <w:szCs w:val="18"/>
        </w:rPr>
        <w:t>** Correlation is significant at the 0.01 level (2-tailed).</w:t>
      </w:r>
    </w:p>
    <w:p w14:paraId="706BF6E8" w14:textId="39A3999D" w:rsidR="00EB44E4" w:rsidRDefault="005C7163" w:rsidP="005C7163">
      <w:pPr>
        <w:jc w:val="left"/>
        <w:rPr>
          <w:rFonts w:ascii="Times New Roman" w:hAnsi="Times New Roman" w:cs="Times New Roman"/>
          <w:sz w:val="18"/>
          <w:szCs w:val="18"/>
        </w:rPr>
      </w:pPr>
      <w:r w:rsidRPr="005C7163">
        <w:rPr>
          <w:rFonts w:ascii="Times New Roman" w:hAnsi="Times New Roman" w:cs="Times New Roman" w:hint="eastAsia"/>
          <w:sz w:val="18"/>
          <w:szCs w:val="18"/>
        </w:rPr>
        <w:t>* Correlation is significant at the 0.05 level (2-tailed).</w:t>
      </w:r>
    </w:p>
    <w:p w14:paraId="3919CE62" w14:textId="6B5B1101" w:rsidR="00830CF7" w:rsidRDefault="00101C4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01C4D">
        <w:rPr>
          <w:rFonts w:ascii="Times New Roman" w:hAnsi="Times New Roman" w:cs="Times New Roman"/>
          <w:sz w:val="24"/>
          <w:szCs w:val="24"/>
        </w:rPr>
        <w:t>Table S1 exclud</w:t>
      </w:r>
      <w:r w:rsidR="00F56F01">
        <w:rPr>
          <w:rFonts w:ascii="Times New Roman" w:hAnsi="Times New Roman" w:cs="Times New Roman"/>
          <w:sz w:val="24"/>
          <w:szCs w:val="24"/>
        </w:rPr>
        <w:t xml:space="preserve">es </w:t>
      </w:r>
      <w:r w:rsidRPr="00101C4D">
        <w:rPr>
          <w:rFonts w:ascii="Times New Roman" w:hAnsi="Times New Roman" w:cs="Times New Roman"/>
          <w:sz w:val="24"/>
          <w:szCs w:val="24"/>
        </w:rPr>
        <w:t>Cr and Cd, because the concentrations of Cr and Cd at all sampling points were below the detection limit of 0.01 mg/L.</w:t>
      </w:r>
      <w:r w:rsidR="00830CF7">
        <w:rPr>
          <w:rFonts w:ascii="Times New Roman" w:hAnsi="Times New Roman" w:cs="Times New Roman"/>
          <w:sz w:val="18"/>
          <w:szCs w:val="18"/>
        </w:rPr>
        <w:br w:type="page"/>
      </w:r>
    </w:p>
    <w:p w14:paraId="23B4FB3C" w14:textId="77777777" w:rsidR="00830CF7" w:rsidRDefault="00830CF7" w:rsidP="005C7163">
      <w:pPr>
        <w:jc w:val="left"/>
        <w:rPr>
          <w:rFonts w:ascii="Times New Roman" w:hAnsi="Times New Roman" w:cs="Times New Roman"/>
          <w:sz w:val="18"/>
          <w:szCs w:val="18"/>
        </w:rPr>
        <w:sectPr w:rsidR="00830CF7" w:rsidSect="002E08E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7C5989A" w14:textId="1C2572DD" w:rsidR="005C7163" w:rsidRPr="00A9790A" w:rsidRDefault="002D3C7C" w:rsidP="00C52D0B">
      <w:pPr>
        <w:jc w:val="center"/>
        <w:rPr>
          <w:rFonts w:ascii="Times New Roman" w:hAnsi="Times New Roman" w:cs="Times New Roman"/>
          <w:sz w:val="24"/>
          <w:szCs w:val="24"/>
        </w:rPr>
      </w:pPr>
      <w:r w:rsidRPr="00A9790A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="00CD15E7"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90A">
        <w:rPr>
          <w:rFonts w:ascii="Times New Roman" w:hAnsi="Times New Roman" w:cs="Times New Roman" w:hint="eastAsia"/>
          <w:sz w:val="24"/>
          <w:szCs w:val="24"/>
        </w:rPr>
        <w:t>S</w:t>
      </w:r>
      <w:r w:rsidR="00CD15E7" w:rsidRPr="00A9790A">
        <w:rPr>
          <w:rFonts w:ascii="Times New Roman" w:hAnsi="Times New Roman" w:cs="Times New Roman" w:hint="eastAsia"/>
          <w:sz w:val="24"/>
          <w:szCs w:val="24"/>
        </w:rPr>
        <w:t>2</w:t>
      </w:r>
      <w:r w:rsidRPr="00A9790A">
        <w:rPr>
          <w:rFonts w:ascii="Times New Roman" w:hAnsi="Times New Roman" w:cs="Times New Roman" w:hint="eastAsia"/>
          <w:sz w:val="24"/>
          <w:szCs w:val="24"/>
        </w:rPr>
        <w:t xml:space="preserve"> The Kaiser-Meyer-Olkin (KMO) test and Bartlett's test</w:t>
      </w:r>
      <w:r w:rsidR="00525E70" w:rsidRPr="00A9790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620" w:type="dxa"/>
        <w:tblInd w:w="108" w:type="dxa"/>
        <w:tblLook w:val="04A0" w:firstRow="1" w:lastRow="0" w:firstColumn="1" w:lastColumn="0" w:noHBand="0" w:noVBand="1"/>
      </w:tblPr>
      <w:tblGrid>
        <w:gridCol w:w="7766"/>
        <w:gridCol w:w="854"/>
      </w:tblGrid>
      <w:tr w:rsidR="002D3C7C" w:rsidRPr="002D3C7C" w14:paraId="3985A082" w14:textId="77777777" w:rsidTr="000631C5">
        <w:trPr>
          <w:trHeight w:val="283"/>
        </w:trPr>
        <w:tc>
          <w:tcPr>
            <w:tcW w:w="8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1FAF6" w14:textId="77777777" w:rsidR="002D3C7C" w:rsidRPr="002D3C7C" w:rsidRDefault="002D3C7C" w:rsidP="0006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MO and Bartlett's Test of the DLR</w:t>
            </w:r>
          </w:p>
        </w:tc>
      </w:tr>
      <w:tr w:rsidR="002D3C7C" w:rsidRPr="002D3C7C" w14:paraId="39EB947A" w14:textId="77777777" w:rsidTr="000631C5">
        <w:trPr>
          <w:trHeight w:val="283"/>
        </w:trPr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7FDB" w14:textId="77777777" w:rsidR="002D3C7C" w:rsidRPr="002D3C7C" w:rsidRDefault="002D3C7C" w:rsidP="0006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iser-Meyer-Olkin Measure of Sampling Adequacy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CC39" w14:textId="77777777" w:rsidR="002D3C7C" w:rsidRPr="002D3C7C" w:rsidRDefault="002D3C7C" w:rsidP="0006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9</w:t>
            </w:r>
          </w:p>
        </w:tc>
      </w:tr>
      <w:tr w:rsidR="002D3C7C" w:rsidRPr="002D3C7C" w14:paraId="5329DE29" w14:textId="77777777" w:rsidTr="000631C5">
        <w:trPr>
          <w:trHeight w:val="283"/>
        </w:trPr>
        <w:tc>
          <w:tcPr>
            <w:tcW w:w="7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BEA35" w14:textId="77777777" w:rsidR="002D3C7C" w:rsidRPr="002D3C7C" w:rsidRDefault="002D3C7C" w:rsidP="0006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rtlett's Test of Sphericity (Sig.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4BD95" w14:textId="77777777" w:rsidR="002D3C7C" w:rsidRPr="002D3C7C" w:rsidRDefault="002D3C7C" w:rsidP="0006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</w:tbl>
    <w:p w14:paraId="6B2E56A5" w14:textId="77777777" w:rsidR="002D3C7C" w:rsidRDefault="002D3C7C" w:rsidP="005C7163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8540" w:type="dxa"/>
        <w:tblInd w:w="108" w:type="dxa"/>
        <w:tblLook w:val="04A0" w:firstRow="1" w:lastRow="0" w:firstColumn="1" w:lastColumn="0" w:noHBand="0" w:noVBand="1"/>
      </w:tblPr>
      <w:tblGrid>
        <w:gridCol w:w="7694"/>
        <w:gridCol w:w="846"/>
      </w:tblGrid>
      <w:tr w:rsidR="002D3C7C" w:rsidRPr="002D3C7C" w14:paraId="15170D31" w14:textId="77777777" w:rsidTr="002D3C7C">
        <w:trPr>
          <w:trHeight w:val="283"/>
        </w:trPr>
        <w:tc>
          <w:tcPr>
            <w:tcW w:w="8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FBBDE" w14:textId="77777777" w:rsidR="002D3C7C" w:rsidRPr="002D3C7C" w:rsidRDefault="002D3C7C" w:rsidP="002D3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MO and Bartlett's Test of the STR</w:t>
            </w:r>
          </w:p>
        </w:tc>
      </w:tr>
      <w:tr w:rsidR="002D3C7C" w:rsidRPr="002D3C7C" w14:paraId="2EFFE63B" w14:textId="77777777" w:rsidTr="002D3C7C">
        <w:trPr>
          <w:trHeight w:val="283"/>
        </w:trPr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C69A" w14:textId="77777777" w:rsidR="002D3C7C" w:rsidRPr="002D3C7C" w:rsidRDefault="002D3C7C" w:rsidP="002D3C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iser-Meyer-Olkin Measure of Sampling Adequacy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C575" w14:textId="77777777" w:rsidR="002D3C7C" w:rsidRPr="002D3C7C" w:rsidRDefault="002D3C7C" w:rsidP="002D3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3</w:t>
            </w:r>
          </w:p>
        </w:tc>
      </w:tr>
      <w:tr w:rsidR="002D3C7C" w:rsidRPr="002D3C7C" w14:paraId="27A6E8D6" w14:textId="77777777" w:rsidTr="002D3C7C">
        <w:trPr>
          <w:trHeight w:val="283"/>
        </w:trPr>
        <w:tc>
          <w:tcPr>
            <w:tcW w:w="7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03F46" w14:textId="77777777" w:rsidR="002D3C7C" w:rsidRPr="002D3C7C" w:rsidRDefault="002D3C7C" w:rsidP="002D3C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rtlett's Test of Sphericity (Sig.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8321B" w14:textId="77777777" w:rsidR="002D3C7C" w:rsidRPr="002D3C7C" w:rsidRDefault="002D3C7C" w:rsidP="002D3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</w:tbl>
    <w:p w14:paraId="14BEBDBF" w14:textId="77777777" w:rsidR="002D3C7C" w:rsidRDefault="002D3C7C" w:rsidP="005C7163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8540" w:type="dxa"/>
        <w:tblInd w:w="108" w:type="dxa"/>
        <w:tblLook w:val="04A0" w:firstRow="1" w:lastRow="0" w:firstColumn="1" w:lastColumn="0" w:noHBand="0" w:noVBand="1"/>
      </w:tblPr>
      <w:tblGrid>
        <w:gridCol w:w="7694"/>
        <w:gridCol w:w="846"/>
      </w:tblGrid>
      <w:tr w:rsidR="002D3C7C" w:rsidRPr="002D3C7C" w14:paraId="78DC6D15" w14:textId="77777777" w:rsidTr="002D3C7C">
        <w:trPr>
          <w:trHeight w:val="283"/>
        </w:trPr>
        <w:tc>
          <w:tcPr>
            <w:tcW w:w="8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95E89" w14:textId="67A88ADC" w:rsidR="002D3C7C" w:rsidRPr="002D3C7C" w:rsidRDefault="002D3C7C" w:rsidP="002D3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KMO and Bartlett's Test of th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L</w:t>
            </w: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</w:tr>
      <w:tr w:rsidR="002D3C7C" w:rsidRPr="002D3C7C" w14:paraId="027AD9DF" w14:textId="77777777" w:rsidTr="002D3C7C">
        <w:trPr>
          <w:trHeight w:val="283"/>
        </w:trPr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AB20" w14:textId="77777777" w:rsidR="002D3C7C" w:rsidRPr="002D3C7C" w:rsidRDefault="002D3C7C" w:rsidP="002D3C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iser-Meyer-Olkin Measure of Sampling Adequacy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C510" w14:textId="3FA75672" w:rsidR="002D3C7C" w:rsidRPr="002D3C7C" w:rsidRDefault="002D3C7C" w:rsidP="002D3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1</w:t>
            </w:r>
          </w:p>
        </w:tc>
      </w:tr>
      <w:tr w:rsidR="002D3C7C" w:rsidRPr="002D3C7C" w14:paraId="38E566CE" w14:textId="77777777" w:rsidTr="002D3C7C">
        <w:trPr>
          <w:trHeight w:val="283"/>
        </w:trPr>
        <w:tc>
          <w:tcPr>
            <w:tcW w:w="7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4F86F" w14:textId="77777777" w:rsidR="002D3C7C" w:rsidRPr="002D3C7C" w:rsidRDefault="002D3C7C" w:rsidP="002D3C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rtlett's Test of Sphericity (Sig.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B8B8C" w14:textId="77777777" w:rsidR="002D3C7C" w:rsidRPr="002D3C7C" w:rsidRDefault="002D3C7C" w:rsidP="002D3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3C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</w:tbl>
    <w:p w14:paraId="213CBE4C" w14:textId="77777777" w:rsidR="002D3C7C" w:rsidRDefault="002D3C7C" w:rsidP="005C7163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D64AF75" w14:textId="4792CB30" w:rsidR="00B95421" w:rsidRDefault="00B95421" w:rsidP="00B95421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0B52573" wp14:editId="6E04A0B5">
            <wp:extent cx="1755195" cy="1260000"/>
            <wp:effectExtent l="0" t="0" r="0" b="0"/>
            <wp:docPr id="20252063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195" cy="12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74F0556" wp14:editId="5DD92245">
            <wp:extent cx="1739261" cy="1260000"/>
            <wp:effectExtent l="0" t="0" r="0" b="0"/>
            <wp:docPr id="2511436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261" cy="12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C2FDE81" wp14:editId="0C3EBCAE">
            <wp:extent cx="1739261" cy="1260000"/>
            <wp:effectExtent l="0" t="0" r="0" b="0"/>
            <wp:docPr id="20238149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261" cy="12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005533" w14:textId="0DFFD487" w:rsidR="00B95421" w:rsidRPr="00A9790A" w:rsidRDefault="00B95421" w:rsidP="0099121B">
      <w:pPr>
        <w:rPr>
          <w:rFonts w:ascii="Times New Roman" w:hAnsi="Times New Roman" w:cs="Times New Roman"/>
          <w:sz w:val="24"/>
          <w:szCs w:val="24"/>
        </w:rPr>
      </w:pPr>
      <w:r w:rsidRPr="00A9790A">
        <w:rPr>
          <w:rFonts w:ascii="Times New Roman" w:hAnsi="Times New Roman" w:cs="Times New Roman" w:hint="eastAsia"/>
          <w:sz w:val="24"/>
          <w:szCs w:val="24"/>
        </w:rPr>
        <w:t>Figure S</w:t>
      </w:r>
      <w:r w:rsidR="00CE13BE" w:rsidRPr="00A9790A">
        <w:rPr>
          <w:rFonts w:ascii="Times New Roman" w:hAnsi="Times New Roman" w:cs="Times New Roman" w:hint="eastAsia"/>
          <w:sz w:val="24"/>
          <w:szCs w:val="24"/>
        </w:rPr>
        <w:t>4</w:t>
      </w:r>
      <w:r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461B" w:rsidRPr="00A9790A">
        <w:rPr>
          <w:rFonts w:ascii="Times New Roman" w:hAnsi="Times New Roman" w:cs="Times New Roman" w:hint="eastAsia"/>
          <w:sz w:val="24"/>
          <w:szCs w:val="24"/>
        </w:rPr>
        <w:t xml:space="preserve">The scree plots of PCA in </w:t>
      </w:r>
      <w:proofErr w:type="gramStart"/>
      <w:r w:rsidR="0043461B" w:rsidRPr="00A9790A">
        <w:rPr>
          <w:rFonts w:ascii="Times New Roman" w:hAnsi="Times New Roman" w:cs="Times New Roman" w:hint="eastAsia"/>
          <w:sz w:val="24"/>
          <w:szCs w:val="24"/>
        </w:rPr>
        <w:t>the DLR</w:t>
      </w:r>
      <w:proofErr w:type="gramEnd"/>
      <w:r w:rsidR="0043461B" w:rsidRPr="00A9790A">
        <w:rPr>
          <w:rFonts w:ascii="Times New Roman" w:hAnsi="Times New Roman" w:cs="Times New Roman" w:hint="eastAsia"/>
          <w:sz w:val="24"/>
          <w:szCs w:val="24"/>
        </w:rPr>
        <w:t>, STR, and NLR.</w:t>
      </w:r>
    </w:p>
    <w:p w14:paraId="20C950BE" w14:textId="77777777" w:rsidR="005C307C" w:rsidRDefault="005C307C" w:rsidP="00B9542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6A26ACF" w14:textId="5496FAEC" w:rsidR="005C307C" w:rsidRPr="00A9790A" w:rsidRDefault="005C307C" w:rsidP="0099121B">
      <w:pPr>
        <w:rPr>
          <w:rFonts w:ascii="Times New Roman" w:hAnsi="Times New Roman" w:cs="Times New Roman"/>
          <w:sz w:val="24"/>
          <w:szCs w:val="24"/>
        </w:rPr>
      </w:pPr>
      <w:r w:rsidRPr="00A9790A">
        <w:rPr>
          <w:rFonts w:ascii="Times New Roman" w:hAnsi="Times New Roman" w:cs="Times New Roman" w:hint="eastAsia"/>
          <w:sz w:val="24"/>
          <w:szCs w:val="24"/>
        </w:rPr>
        <w:t>Table</w:t>
      </w:r>
      <w:r w:rsidR="00CE13BE"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90A">
        <w:rPr>
          <w:rFonts w:ascii="Times New Roman" w:hAnsi="Times New Roman" w:cs="Times New Roman" w:hint="eastAsia"/>
          <w:sz w:val="24"/>
          <w:szCs w:val="24"/>
        </w:rPr>
        <w:t>S</w:t>
      </w:r>
      <w:r w:rsidR="00CE13BE" w:rsidRPr="00A9790A">
        <w:rPr>
          <w:rFonts w:ascii="Times New Roman" w:hAnsi="Times New Roman" w:cs="Times New Roman" w:hint="eastAsia"/>
          <w:sz w:val="24"/>
          <w:szCs w:val="24"/>
        </w:rPr>
        <w:t>3</w:t>
      </w:r>
      <w:r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391A" w:rsidRPr="00A9790A">
        <w:rPr>
          <w:rFonts w:ascii="Times New Roman" w:hAnsi="Times New Roman" w:cs="Times New Roman" w:hint="eastAsia"/>
          <w:sz w:val="24"/>
          <w:szCs w:val="24"/>
        </w:rPr>
        <w:t xml:space="preserve">The calculated F, CCME-WQI value and river categorization in each sampling </w:t>
      </w:r>
      <w:r w:rsidR="001C35D7" w:rsidRPr="00A9790A">
        <w:rPr>
          <w:rFonts w:ascii="Times New Roman" w:hAnsi="Times New Roman" w:cs="Times New Roman"/>
          <w:sz w:val="24"/>
          <w:szCs w:val="24"/>
        </w:rPr>
        <w:t>site</w:t>
      </w:r>
      <w:r w:rsidR="00C0391A" w:rsidRPr="00A9790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1600"/>
        <w:gridCol w:w="1060"/>
        <w:gridCol w:w="1060"/>
        <w:gridCol w:w="1060"/>
        <w:gridCol w:w="1740"/>
        <w:gridCol w:w="1060"/>
      </w:tblGrid>
      <w:tr w:rsidR="005C307C" w:rsidRPr="005C307C" w14:paraId="09594CA7" w14:textId="77777777" w:rsidTr="005C307C">
        <w:trPr>
          <w:trHeight w:val="283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C140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pling sit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9999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5835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D039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3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E8C7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ME WQ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0AE3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egory</w:t>
            </w:r>
          </w:p>
        </w:tc>
      </w:tr>
      <w:tr w:rsidR="005C307C" w:rsidRPr="005C307C" w14:paraId="238BD042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6B2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08DE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6E9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A65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1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51B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0.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9C5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709E6A3D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4A3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22C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183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2FEF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8.2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8B9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0.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EFF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7D188ED4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A23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F69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14E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E84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8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465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0.7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E54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5F243BF6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5F4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7E1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B9C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188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8.6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0D8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3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7C2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646FDD4E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2B0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88A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267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6F9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9.2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AA9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1.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FA1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24A21479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9E5D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0DD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0B4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827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6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5A8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4.6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256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0308F19C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82BF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890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A31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5B4B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2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F15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5.6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1E2D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6F4E4BBC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9F6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E37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B53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3.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F90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1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5A7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8.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EBB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3BB88C40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C4D3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937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386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2D1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5.3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015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4.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BBA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234EBA3D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95A2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R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668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07E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385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9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E1A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1.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B11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69ACEF77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8BC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28E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72F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803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5.0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C20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1A25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0FC8D0A9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93C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1FB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953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C5E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5.0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285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AF7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5993E7C0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A81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DCF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C7D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74A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0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927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1.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EBD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5FDA510E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926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871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DD0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7DA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7.9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B35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8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551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02F6C06F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464C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BB05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B9D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A06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8.4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A92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4.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CC5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286A8D53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16D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6695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E54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ABB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6.0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59A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5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186B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51565C14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776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8FF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CF4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AB2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8.0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D0BF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4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1F8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4032CC28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438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913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0E7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F8B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4.5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55E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8.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962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01D0DE37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00F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9C7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0C3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9B4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7.0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330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7DA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3BFD4F78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98B1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EA8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AFC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5FB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3.7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34C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270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ginal</w:t>
            </w:r>
          </w:p>
        </w:tc>
      </w:tr>
      <w:tr w:rsidR="005C307C" w:rsidRPr="005C307C" w14:paraId="444D8AD3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7CF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0FC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55D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5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8E9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5.9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0CC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7.5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1B4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78D36A89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892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L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A35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532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2311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.4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353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1.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8B7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404AE2CF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AF1D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D0D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4E57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7E1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0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0D5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4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BC0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54A0311C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F49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2DE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102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3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6CD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.7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C031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2.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6FC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1C300427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D6C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DDA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BE8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6A9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7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723A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1.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F95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34529223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109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4D16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91B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7.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EFA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1.5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88C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8.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DDB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791DC9F7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D237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F1B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7B0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9AC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4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BF0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2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45D5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6795AEC1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9F02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154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19B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1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6D4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7.0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0B7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6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EFE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3E7AAACA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136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48D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FB4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B6B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7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BE94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1.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183D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4308AA57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D44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CFC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E88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7.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0DA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1.4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0AB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6.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186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ir</w:t>
            </w:r>
          </w:p>
        </w:tc>
      </w:tr>
      <w:tr w:rsidR="005C307C" w:rsidRPr="005C307C" w14:paraId="35091705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A8A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728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66A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FF8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.7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6BA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1.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148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019BC6BE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F97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9A6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B25C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7.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4FE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1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5B5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3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F87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2DE1F567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29A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180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74C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D54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7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AB02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2.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37A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413DE638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490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99B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F671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3BA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06A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7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FD9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1" w:name="OLE_LINK102"/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cellent</w:t>
            </w:r>
            <w:bookmarkEnd w:id="1"/>
          </w:p>
        </w:tc>
      </w:tr>
      <w:tr w:rsidR="005C307C" w:rsidRPr="005C307C" w14:paraId="4C08D06C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D40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CB2B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FF6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B5A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A9B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7.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41E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cellent</w:t>
            </w:r>
          </w:p>
        </w:tc>
      </w:tr>
      <w:tr w:rsidR="005C307C" w:rsidRPr="005C307C" w14:paraId="6F3EB572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9E1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D6E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7A7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0E8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49E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5.8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225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cellent</w:t>
            </w:r>
          </w:p>
        </w:tc>
      </w:tr>
      <w:tr w:rsidR="005C307C" w:rsidRPr="005C307C" w14:paraId="1559A93C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DAD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35E8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BEA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D1EE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.3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B848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3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2769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3471A574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1E3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FF6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903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3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9076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6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D4F7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1.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AFE4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  <w:tr w:rsidR="005C307C" w:rsidRPr="005C307C" w14:paraId="4F1A172D" w14:textId="77777777" w:rsidTr="005C307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53500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EFD05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D6F3F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3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1BA33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25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1092C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3.7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9C43D" w14:textId="77777777" w:rsidR="005C307C" w:rsidRPr="005C307C" w:rsidRDefault="005C307C" w:rsidP="005C3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30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od</w:t>
            </w:r>
          </w:p>
        </w:tc>
      </w:tr>
    </w:tbl>
    <w:p w14:paraId="3E5154C9" w14:textId="77777777" w:rsidR="00C52D0B" w:rsidRDefault="00C52D0B" w:rsidP="00C52D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E36BB0" w14:textId="393EEE86" w:rsidR="00AF11D1" w:rsidRPr="00A9790A" w:rsidRDefault="00D2671B" w:rsidP="00C52D0B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9790A">
        <w:rPr>
          <w:rFonts w:ascii="Times New Roman" w:hAnsi="Times New Roman" w:cs="Times New Roman" w:hint="eastAsia"/>
          <w:sz w:val="24"/>
          <w:szCs w:val="24"/>
        </w:rPr>
        <w:t>Table</w:t>
      </w:r>
      <w:r w:rsidR="00613C6C"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90A">
        <w:rPr>
          <w:rFonts w:ascii="Times New Roman" w:hAnsi="Times New Roman" w:cs="Times New Roman" w:hint="eastAsia"/>
          <w:sz w:val="24"/>
          <w:szCs w:val="24"/>
        </w:rPr>
        <w:t>S</w:t>
      </w:r>
      <w:r w:rsidR="00CE13BE" w:rsidRPr="00A9790A">
        <w:rPr>
          <w:rFonts w:ascii="Times New Roman" w:hAnsi="Times New Roman" w:cs="Times New Roman" w:hint="eastAsia"/>
          <w:sz w:val="24"/>
          <w:szCs w:val="24"/>
        </w:rPr>
        <w:t>4</w:t>
      </w:r>
      <w:r w:rsidRPr="00A9790A">
        <w:rPr>
          <w:rFonts w:ascii="Times New Roman" w:hAnsi="Times New Roman" w:cs="Times New Roman" w:hint="eastAsia"/>
          <w:sz w:val="24"/>
          <w:szCs w:val="24"/>
        </w:rPr>
        <w:t xml:space="preserve"> Toxicological parameters of the heavy metals/mg</w:t>
      </w:r>
      <w:r w:rsidRPr="00A9790A">
        <w:rPr>
          <w:rFonts w:ascii="Times New Roman" w:hAnsi="Times New Roman" w:cs="Times New Roman" w:hint="eastAsia"/>
          <w:sz w:val="24"/>
          <w:szCs w:val="24"/>
        </w:rPr>
        <w:t>·</w:t>
      </w:r>
      <w:r w:rsidRPr="00A9790A">
        <w:rPr>
          <w:rFonts w:ascii="Times New Roman" w:hAnsi="Times New Roman" w:cs="Times New Roman" w:hint="eastAsia"/>
          <w:sz w:val="24"/>
          <w:szCs w:val="24"/>
        </w:rPr>
        <w:t>(kg</w:t>
      </w:r>
      <w:r w:rsidRPr="00A9790A">
        <w:rPr>
          <w:rFonts w:ascii="Times New Roman" w:hAnsi="Times New Roman" w:cs="Times New Roman" w:hint="eastAsia"/>
          <w:sz w:val="24"/>
          <w:szCs w:val="24"/>
        </w:rPr>
        <w:t>·</w:t>
      </w:r>
      <w:r w:rsidRPr="00A9790A">
        <w:rPr>
          <w:rFonts w:ascii="Times New Roman" w:hAnsi="Times New Roman" w:cs="Times New Roman" w:hint="eastAsia"/>
          <w:sz w:val="24"/>
          <w:szCs w:val="24"/>
        </w:rPr>
        <w:t>d)</w:t>
      </w:r>
      <w:r w:rsidRPr="00A9790A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FC6EFD" w:rsidRPr="00A9790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1100"/>
        <w:gridCol w:w="2040"/>
        <w:gridCol w:w="3740"/>
      </w:tblGrid>
      <w:tr w:rsidR="00D2671B" w:rsidRPr="00D2671B" w14:paraId="21682748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B7D58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men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47BCD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cinogen(</w:t>
            </w:r>
            <w:proofErr w:type="spellStart"/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ig</w:t>
            </w:r>
            <w:proofErr w:type="spellEnd"/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E315A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carcinogen(</w:t>
            </w:r>
            <w:proofErr w:type="spellStart"/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fDjg</w:t>
            </w:r>
            <w:proofErr w:type="spellEnd"/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D2671B" w:rsidRPr="00D2671B" w14:paraId="25AF80FF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C9FA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46FA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9F6A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2671B" w:rsidRPr="00D2671B" w14:paraId="024A977B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8828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5859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24CD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2671B" w:rsidRPr="00D2671B" w14:paraId="5D3BFD42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1F658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44B57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B0A03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2671B" w:rsidRPr="00D2671B" w14:paraId="1646427A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B174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9F3C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9071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4</w:t>
            </w:r>
          </w:p>
        </w:tc>
      </w:tr>
      <w:tr w:rsidR="00D2671B" w:rsidRPr="00D2671B" w14:paraId="575DE709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0CE0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BCF3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8C5F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</w:tr>
      <w:tr w:rsidR="00D2671B" w:rsidRPr="00D2671B" w14:paraId="3FEA5775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2BE5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D20C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F8BD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</w:tr>
      <w:tr w:rsidR="00D2671B" w:rsidRPr="00D2671B" w14:paraId="6D1A938D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F374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D7BB7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D566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</w:tr>
      <w:tr w:rsidR="00D2671B" w:rsidRPr="00D2671B" w14:paraId="1CC15DD1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7ED6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D9FE5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1152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</w:tr>
      <w:tr w:rsidR="00D2671B" w:rsidRPr="00D2671B" w14:paraId="6CCBFA14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EB66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850B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BA6F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</w:tr>
      <w:tr w:rsidR="00D2671B" w:rsidRPr="00D2671B" w14:paraId="430A21E1" w14:textId="77777777" w:rsidTr="00D2671B">
        <w:trPr>
          <w:trHeight w:val="283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5D596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FD34D" w14:textId="70DE26E6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A1BD3" w14:textId="77777777" w:rsidR="00D2671B" w:rsidRPr="00D2671B" w:rsidRDefault="00D2671B" w:rsidP="00D26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671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</w:tr>
    </w:tbl>
    <w:p w14:paraId="0736CA85" w14:textId="3F25083A" w:rsidR="008667A7" w:rsidRDefault="00D2671B" w:rsidP="001C35D7">
      <w:pPr>
        <w:ind w:firstLineChars="350" w:firstLine="770"/>
        <w:rPr>
          <w:rFonts w:ascii="Times New Roman" w:hAnsi="Times New Roman" w:cs="Times New Roman"/>
          <w:sz w:val="22"/>
        </w:rPr>
      </w:pPr>
      <w:r w:rsidRPr="00D2671B">
        <w:rPr>
          <w:rFonts w:ascii="Times New Roman" w:hAnsi="Times New Roman" w:cs="Times New Roman" w:hint="eastAsia"/>
          <w:sz w:val="22"/>
        </w:rPr>
        <w:t>United States Environmental Protection Agency</w:t>
      </w:r>
      <w:r w:rsidRPr="00D2671B">
        <w:rPr>
          <w:rFonts w:ascii="Times New Roman" w:hAnsi="Times New Roman" w:cs="Times New Roman" w:hint="eastAsia"/>
          <w:sz w:val="22"/>
        </w:rPr>
        <w:t>（</w:t>
      </w:r>
      <w:r w:rsidRPr="00D2671B">
        <w:rPr>
          <w:rFonts w:ascii="Times New Roman" w:hAnsi="Times New Roman" w:cs="Times New Roman" w:hint="eastAsia"/>
          <w:sz w:val="22"/>
        </w:rPr>
        <w:t>USEPA</w:t>
      </w:r>
      <w:r w:rsidRPr="00D2671B">
        <w:rPr>
          <w:rFonts w:ascii="Times New Roman" w:hAnsi="Times New Roman" w:cs="Times New Roman" w:hint="eastAsia"/>
          <w:sz w:val="22"/>
        </w:rPr>
        <w:t>）</w:t>
      </w:r>
      <w:r w:rsidR="008667A7">
        <w:rPr>
          <w:rFonts w:ascii="Times New Roman" w:hAnsi="Times New Roman" w:cs="Times New Roman"/>
          <w:sz w:val="22"/>
        </w:rPr>
        <w:br w:type="page"/>
      </w:r>
    </w:p>
    <w:p w14:paraId="1ED395FD" w14:textId="77777777" w:rsidR="003510E3" w:rsidRDefault="003510E3" w:rsidP="008667A7">
      <w:pPr>
        <w:jc w:val="center"/>
        <w:rPr>
          <w:rFonts w:ascii="Times New Roman" w:hAnsi="Times New Roman" w:cs="Times New Roman"/>
          <w:sz w:val="28"/>
          <w:szCs w:val="28"/>
        </w:rPr>
        <w:sectPr w:rsidR="003510E3" w:rsidSect="00830CF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5802514" w14:textId="7C90DA11" w:rsidR="008667A7" w:rsidRPr="00A9790A" w:rsidRDefault="008667A7" w:rsidP="00C52D0B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9790A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CE13BE" w:rsidRPr="00A9790A">
        <w:rPr>
          <w:rFonts w:ascii="Times New Roman" w:hAnsi="Times New Roman" w:cs="Times New Roman" w:hint="eastAsia"/>
          <w:sz w:val="24"/>
          <w:szCs w:val="24"/>
        </w:rPr>
        <w:t>5</w:t>
      </w:r>
      <w:r w:rsidRPr="00A97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6A65">
        <w:rPr>
          <w:rFonts w:ascii="Times New Roman" w:hAnsi="Times New Roman" w:cs="Times New Roman"/>
          <w:sz w:val="24"/>
          <w:szCs w:val="24"/>
        </w:rPr>
        <w:t>Human</w:t>
      </w:r>
      <w:r w:rsidR="004728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13D4">
        <w:rPr>
          <w:rFonts w:ascii="Times New Roman" w:hAnsi="Times New Roman" w:cs="Times New Roman" w:hint="eastAsia"/>
          <w:sz w:val="24"/>
          <w:szCs w:val="24"/>
        </w:rPr>
        <w:t>health risk</w:t>
      </w:r>
      <w:r w:rsidR="00C013D4">
        <w:rPr>
          <w:rFonts w:ascii="Times New Roman" w:hAnsi="Times New Roman" w:cs="Times New Roman"/>
          <w:sz w:val="24"/>
          <w:szCs w:val="24"/>
        </w:rPr>
        <w:t xml:space="preserve"> values</w:t>
      </w:r>
      <w:r w:rsidR="003510E3" w:rsidRPr="00A9790A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265F4B">
        <w:rPr>
          <w:rFonts w:ascii="Times New Roman" w:hAnsi="Times New Roman" w:cs="Times New Roman"/>
          <w:sz w:val="24"/>
          <w:szCs w:val="24"/>
        </w:rPr>
        <w:t xml:space="preserve">each </w:t>
      </w:r>
      <w:r w:rsidR="00A14BEC">
        <w:rPr>
          <w:rFonts w:ascii="Times New Roman" w:hAnsi="Times New Roman" w:cs="Times New Roman" w:hint="eastAsia"/>
          <w:sz w:val="24"/>
          <w:szCs w:val="24"/>
        </w:rPr>
        <w:t>heavy metal</w:t>
      </w:r>
      <w:r w:rsidR="003510E3" w:rsidRPr="00A9790A">
        <w:rPr>
          <w:rFonts w:ascii="Times New Roman" w:hAnsi="Times New Roman" w:cs="Times New Roman" w:hint="eastAsia"/>
          <w:sz w:val="24"/>
          <w:szCs w:val="24"/>
        </w:rPr>
        <w:t xml:space="preserve"> in different period</w:t>
      </w:r>
      <w:r w:rsidR="00A14BEC">
        <w:rPr>
          <w:rFonts w:ascii="Times New Roman" w:hAnsi="Times New Roman" w:cs="Times New Roman"/>
          <w:sz w:val="24"/>
          <w:szCs w:val="24"/>
        </w:rPr>
        <w:t>s</w:t>
      </w:r>
      <w:r w:rsidR="003510E3" w:rsidRPr="00A9790A">
        <w:rPr>
          <w:rFonts w:ascii="Times New Roman" w:hAnsi="Times New Roman" w:cs="Times New Roman" w:hint="eastAsia"/>
          <w:sz w:val="24"/>
          <w:szCs w:val="24"/>
        </w:rPr>
        <w:t>/</w:t>
      </w:r>
      <w:r w:rsidR="00690E58">
        <w:rPr>
          <w:rFonts w:ascii="Times New Roman" w:hAnsi="Times New Roman" w:cs="Times New Roman"/>
          <w:sz w:val="24"/>
          <w:szCs w:val="24"/>
        </w:rPr>
        <w:t>year</w:t>
      </w:r>
      <w:r w:rsidR="003510E3" w:rsidRPr="00A9790A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A9790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2616" w:type="dxa"/>
        <w:jc w:val="center"/>
        <w:tblLook w:val="04A0" w:firstRow="1" w:lastRow="0" w:firstColumn="1" w:lastColumn="0" w:noHBand="0" w:noVBand="1"/>
      </w:tblPr>
      <w:tblGrid>
        <w:gridCol w:w="1194"/>
        <w:gridCol w:w="806"/>
        <w:gridCol w:w="739"/>
        <w:gridCol w:w="485"/>
        <w:gridCol w:w="1029"/>
        <w:gridCol w:w="567"/>
        <w:gridCol w:w="992"/>
        <w:gridCol w:w="992"/>
        <w:gridCol w:w="1276"/>
        <w:gridCol w:w="1134"/>
        <w:gridCol w:w="1276"/>
        <w:gridCol w:w="992"/>
        <w:gridCol w:w="1134"/>
      </w:tblGrid>
      <w:tr w:rsidR="003510E3" w:rsidRPr="003510E3" w14:paraId="1C639482" w14:textId="77777777" w:rsidTr="00ED182E">
        <w:trPr>
          <w:trHeight w:val="326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2867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od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C7D6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3EF3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ver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E366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8EFB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04BF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E32F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5320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CEE4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E6C1E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68FA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1712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DBDB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</w:t>
            </w:r>
          </w:p>
        </w:tc>
      </w:tr>
      <w:tr w:rsidR="003510E3" w:rsidRPr="003510E3" w14:paraId="790E00C5" w14:textId="77777777" w:rsidTr="00ED182E">
        <w:trPr>
          <w:trHeight w:val="260"/>
          <w:jc w:val="center"/>
        </w:trPr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0B34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t season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AAC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4272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0B6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F96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2BED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D83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FD43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A6E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28E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23D4" w14:textId="45E17295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4F0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F000" w14:textId="7B197E9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4BA715EC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7E6D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F4FD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5C2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767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DA592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B2EC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DC4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7F4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D20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3D12" w14:textId="6E9B914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E182" w14:textId="74F58CF3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2FBD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34A2" w14:textId="1C1B98C5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E-10</w:t>
            </w:r>
          </w:p>
        </w:tc>
      </w:tr>
      <w:tr w:rsidR="003510E3" w:rsidRPr="003510E3" w14:paraId="482E8538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EE4D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EB93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139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2947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3CB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33F7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4B6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322A" w14:textId="5AC891F5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6523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FE53" w14:textId="027EBA03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7BE9" w14:textId="637428BD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779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469B" w14:textId="16110C6E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78932409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982D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C03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4EA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57D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115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644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465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7C0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30B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FFAC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5AFF" w14:textId="7A4BC581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EFF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65A5" w14:textId="296E3CA7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51A25D5D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56D8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73C3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CAC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B39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9C4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13A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9D5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40B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4B8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4EFC" w14:textId="2F6D6CA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D916" w14:textId="47E4E6D1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FC0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8CFC" w14:textId="400B01CD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03A097FD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8D01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3F7F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C6B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998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4AA6" w14:textId="0BBD50D8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1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F992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0E4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EB4C" w14:textId="5B944C4D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A83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0526" w14:textId="13EF4CB8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2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63B13" w14:textId="3377AAA1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318E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CC69" w14:textId="0150F90E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E-10</w:t>
            </w:r>
          </w:p>
        </w:tc>
      </w:tr>
      <w:tr w:rsidR="003510E3" w:rsidRPr="003510E3" w14:paraId="7BE185B0" w14:textId="77777777" w:rsidTr="00ED182E">
        <w:trPr>
          <w:trHeight w:val="260"/>
          <w:jc w:val="center"/>
        </w:trPr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6F18" w14:textId="6E65927B" w:rsidR="003510E3" w:rsidRPr="003510E3" w:rsidRDefault="002E5D7E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ricultural season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CFAD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DF2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146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1AC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B44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26C2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D81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B3C2" w14:textId="2E1F685E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DA1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E87AF" w14:textId="10D9C001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2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80AD2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EC00" w14:textId="3B80487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</w:tr>
      <w:tr w:rsidR="003510E3" w:rsidRPr="003510E3" w14:paraId="7B11B60F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B6A6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5CA5B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ECE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770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B703" w14:textId="78D31847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DC0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248C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F75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73A1" w14:textId="05F3A7F5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D0D7" w14:textId="7A8A450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8A91" w14:textId="12F9B37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BAF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84FFE" w14:textId="43692E06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4E-11</w:t>
            </w:r>
          </w:p>
        </w:tc>
      </w:tr>
      <w:tr w:rsidR="003510E3" w:rsidRPr="003510E3" w14:paraId="2B9A0581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6824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0F4F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28A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AE0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976CB" w14:textId="5200B351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0B1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0D7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04DD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57771" w14:textId="78EC46EA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3E5C4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877D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A6D8" w14:textId="4C06050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4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7D8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3510E3" w:rsidRPr="003510E3" w14:paraId="121A973E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EEC5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CB4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B9E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90C4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5B42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CDC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9DE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C0A8E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9651" w14:textId="3703263B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8C2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7446" w14:textId="5626145B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19AA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418C" w14:textId="608D4A2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</w:tr>
      <w:tr w:rsidR="003510E3" w:rsidRPr="003510E3" w14:paraId="3A486891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D0E9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34A4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41AE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A2B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9BD8" w14:textId="5E132283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A01D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28B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C67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F360B" w14:textId="0EDE7203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5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1F0A" w14:textId="2587515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8159" w14:textId="10B77405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0E7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0076" w14:textId="2763DD52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5E-11</w:t>
            </w:r>
          </w:p>
        </w:tc>
      </w:tr>
      <w:tr w:rsidR="003510E3" w:rsidRPr="003510E3" w14:paraId="6C6B6B5F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47EA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8930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E49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026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97FE" w14:textId="6E66F01A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ABF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E6A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BE6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790A" w14:textId="5B07F230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93A6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EC4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A454" w14:textId="14D5E8D2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155C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3510E3" w:rsidRPr="003510E3" w14:paraId="0770F04A" w14:textId="77777777" w:rsidTr="00ED182E">
        <w:trPr>
          <w:trHeight w:val="260"/>
          <w:jc w:val="center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030C9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y season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675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BC97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BEF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59A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5DE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E832" w14:textId="55AE152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7D0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B46E" w14:textId="5AE2F414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BFB9" w14:textId="534980F4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4D4ED" w14:textId="0CDD115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753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C4A0" w14:textId="33DA29E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2B00521A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F0946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735C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5B5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57C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223E" w14:textId="2FD0987C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4E8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99F8" w14:textId="5E56D250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86A7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7A0C" w14:textId="4FBA788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2635" w14:textId="79DEE40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7EDE" w14:textId="17EF4CFD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ECA7" w14:textId="6D516CCB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B2FD" w14:textId="6DED6510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6821D9FD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A8025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D6F9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DC58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B94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1F4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C71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0D79" w14:textId="7DC07D7B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BD88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EA17" w14:textId="3FAEEE5F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6AE4" w14:textId="6756D55D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9473" w14:textId="52694E97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07F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A42A" w14:textId="26FE035B" w:rsidR="003510E3" w:rsidRPr="003510E3" w:rsidRDefault="00ED182E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  <w:r w:rsidR="003510E3"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234550D5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4ACFA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5CEC8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EA1B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CE1A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691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EF7E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9CB4" w14:textId="5C9AD5F0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5666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3296" w14:textId="2EA0A8C3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092CA" w14:textId="09444A66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113E" w14:textId="2CF8D80A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6AC3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A29E" w14:textId="43C11D08" w:rsidR="003510E3" w:rsidRPr="003510E3" w:rsidRDefault="00ED182E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  <w:r w:rsidR="003510E3"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1E8A3776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AAF28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E58B7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2D62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FEB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89F8" w14:textId="111B7917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BB560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0C40" w14:textId="3B0E3493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CE11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1B59" w14:textId="43DDA9B5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EF82" w14:textId="1BE6D6F7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9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532F" w14:textId="3D065BEB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2B89" w14:textId="030B5B72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AEB1B" w14:textId="6AECAAE3" w:rsidR="003510E3" w:rsidRPr="003510E3" w:rsidRDefault="00ED182E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  <w:r w:rsidR="003510E3"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  <w:tr w:rsidR="003510E3" w:rsidRPr="003510E3" w14:paraId="371D756B" w14:textId="77777777" w:rsidTr="00ED182E">
        <w:trPr>
          <w:trHeight w:val="260"/>
          <w:jc w:val="center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E7CBD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43475" w14:textId="77777777" w:rsidR="003510E3" w:rsidRPr="003510E3" w:rsidRDefault="003510E3" w:rsidP="00351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D1F2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11348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D6B27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48145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0268E" w14:textId="4A7C0FA7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40469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9D60E" w14:textId="29C46676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2E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5D3D8" w14:textId="01D18625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3E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CC995" w14:textId="380112F3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E-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E10DF" w14:textId="77777777" w:rsidR="003510E3" w:rsidRPr="003510E3" w:rsidRDefault="003510E3" w:rsidP="00351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A409C" w14:textId="76ED3979" w:rsidR="003510E3" w:rsidRPr="003510E3" w:rsidRDefault="003510E3" w:rsidP="00ED18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  <w:r w:rsidR="00ED18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510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-10</w:t>
            </w:r>
          </w:p>
        </w:tc>
      </w:tr>
    </w:tbl>
    <w:p w14:paraId="57BF77F7" w14:textId="4BADB135" w:rsidR="00603554" w:rsidRDefault="00603554" w:rsidP="008B1F72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F38BFDE" w14:textId="77777777" w:rsidR="00603554" w:rsidRDefault="00603554" w:rsidP="00794D05">
      <w:pPr>
        <w:rPr>
          <w:rFonts w:ascii="Times New Roman" w:hAnsi="Times New Roman" w:cs="Times New Roman"/>
          <w:sz w:val="22"/>
        </w:rPr>
        <w:sectPr w:rsidR="00603554" w:rsidSect="003510E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F2565EA" w14:textId="4949D0BF" w:rsidR="00603554" w:rsidRPr="00FA05BA" w:rsidRDefault="00603554" w:rsidP="00FA05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245D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6</w:t>
      </w:r>
      <w:r w:rsidRPr="005245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3D36">
        <w:rPr>
          <w:rFonts w:ascii="Times New Roman" w:hAnsi="Times New Roman" w:cs="Times New Roman" w:hint="eastAsia"/>
          <w:sz w:val="24"/>
          <w:szCs w:val="24"/>
        </w:rPr>
        <w:t xml:space="preserve">Population and </w:t>
      </w:r>
      <w:r w:rsidR="005D30FD">
        <w:rPr>
          <w:rFonts w:ascii="Times New Roman" w:hAnsi="Times New Roman" w:cs="Times New Roman" w:hint="eastAsia"/>
          <w:sz w:val="24"/>
          <w:szCs w:val="24"/>
        </w:rPr>
        <w:t>s</w:t>
      </w:r>
      <w:r w:rsidRPr="005B3D36">
        <w:rPr>
          <w:rFonts w:ascii="Times New Roman" w:hAnsi="Times New Roman" w:cs="Times New Roman" w:hint="eastAsia"/>
          <w:sz w:val="24"/>
          <w:szCs w:val="24"/>
        </w:rPr>
        <w:t xml:space="preserve">ocioeconomic </w:t>
      </w:r>
      <w:r w:rsidR="005D30FD">
        <w:rPr>
          <w:rFonts w:ascii="Times New Roman" w:hAnsi="Times New Roman" w:cs="Times New Roman"/>
          <w:sz w:val="24"/>
          <w:szCs w:val="24"/>
        </w:rPr>
        <w:t>i</w:t>
      </w:r>
      <w:r w:rsidRPr="005B3D36">
        <w:rPr>
          <w:rFonts w:ascii="Times New Roman" w:hAnsi="Times New Roman" w:cs="Times New Roman" w:hint="eastAsia"/>
          <w:sz w:val="24"/>
          <w:szCs w:val="24"/>
        </w:rPr>
        <w:t xml:space="preserve">nformation of </w:t>
      </w:r>
      <w:r>
        <w:rPr>
          <w:rFonts w:ascii="Times New Roman" w:hAnsi="Times New Roman" w:cs="Times New Roman" w:hint="eastAsia"/>
          <w:sz w:val="24"/>
          <w:szCs w:val="24"/>
        </w:rPr>
        <w:t>DLR, STR and NLR</w:t>
      </w:r>
      <w:r w:rsidRPr="005245D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661"/>
        <w:gridCol w:w="1372"/>
        <w:gridCol w:w="1172"/>
        <w:gridCol w:w="1254"/>
        <w:gridCol w:w="1005"/>
        <w:gridCol w:w="1176"/>
        <w:gridCol w:w="1361"/>
      </w:tblGrid>
      <w:tr w:rsidR="00603554" w:rsidRPr="00E009A4" w14:paraId="0BCD5671" w14:textId="77777777" w:rsidTr="002F39CC">
        <w:trPr>
          <w:trHeight w:val="772"/>
        </w:trPr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399AD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ve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B4941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6206C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6B8F6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ulation Density (people/km²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27429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Industri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F049C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stock Density (heads/km²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0CBF6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P (CNY/person)</w:t>
            </w:r>
          </w:p>
        </w:tc>
      </w:tr>
      <w:tr w:rsidR="00603554" w:rsidRPr="00E009A4" w14:paraId="5F8F397A" w14:textId="77777777" w:rsidTr="002F39CC">
        <w:trPr>
          <w:trHeight w:val="283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9D7C2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71BD8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gko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1CAB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shiqia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6E83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87FB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61EF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D35B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39</w:t>
            </w:r>
          </w:p>
        </w:tc>
      </w:tr>
      <w:tr w:rsidR="00603554" w:rsidRPr="00E009A4" w14:paraId="55E29AD8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CDB0F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C8AD7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4362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sh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C1F2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D355C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D918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6349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37</w:t>
            </w:r>
          </w:p>
        </w:tc>
      </w:tr>
      <w:tr w:rsidR="00603554" w:rsidRPr="00E009A4" w14:paraId="7FA8DE2D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B3A91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2AE4E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5DA4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qi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2A30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49B28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12B0A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D12D9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25</w:t>
            </w:r>
          </w:p>
        </w:tc>
      </w:tr>
      <w:tr w:rsidR="00603554" w:rsidRPr="00E009A4" w14:paraId="23FFBBF3" w14:textId="77777777" w:rsidTr="002F39CC">
        <w:trPr>
          <w:trHeight w:val="283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0724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4F6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j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0A5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w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8365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757C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EDEF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EC7F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00</w:t>
            </w:r>
          </w:p>
        </w:tc>
      </w:tr>
      <w:tr w:rsidR="00603554" w:rsidRPr="00E009A4" w14:paraId="02291DC9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A1DC4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49C6D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F297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s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6165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5806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D37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7A27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400</w:t>
            </w:r>
          </w:p>
        </w:tc>
      </w:tr>
      <w:tr w:rsidR="00603554" w:rsidRPr="00E009A4" w14:paraId="2AD6F03E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865FB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56B6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265C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glongt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71A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485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02F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5AEC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75</w:t>
            </w:r>
          </w:p>
        </w:tc>
      </w:tr>
      <w:tr w:rsidR="00603554" w:rsidRPr="00E009A4" w14:paraId="2DAE95E2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B5291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B489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sh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B8585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'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E048D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68C5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D1559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D1A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96</w:t>
            </w:r>
          </w:p>
        </w:tc>
      </w:tr>
      <w:tr w:rsidR="00603554" w:rsidRPr="00E009A4" w14:paraId="61F96203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8BFC4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192AD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4D3D5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che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F7C2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BB678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3F78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CD3E1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99</w:t>
            </w:r>
          </w:p>
        </w:tc>
      </w:tr>
      <w:tr w:rsidR="00603554" w:rsidRPr="00E009A4" w14:paraId="79EB09BD" w14:textId="77777777" w:rsidTr="002F39CC">
        <w:trPr>
          <w:trHeight w:val="283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1EFEC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FA9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uangyash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369F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q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0469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8D49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E430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E7E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58</w:t>
            </w:r>
          </w:p>
        </w:tc>
      </w:tr>
      <w:tr w:rsidR="00603554" w:rsidRPr="00E009A4" w14:paraId="40E395B1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197DD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CB09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D24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o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44C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7855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AFF8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AFBC" w14:textId="0C9D7BF5" w:rsidR="00603554" w:rsidRPr="00E009A4" w:rsidRDefault="00603554" w:rsidP="00715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3</w:t>
            </w:r>
            <w:r w:rsidR="00715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03554" w:rsidRPr="00E009A4" w14:paraId="0B741EAB" w14:textId="77777777" w:rsidTr="002F39CC">
        <w:trPr>
          <w:trHeight w:val="283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26B55" w14:textId="77777777" w:rsidR="00603554" w:rsidRPr="00E009A4" w:rsidRDefault="00603554" w:rsidP="002F3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C9962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taih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52808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ezi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D963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B278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09FCE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F5F34" w14:textId="77777777" w:rsidR="00603554" w:rsidRPr="00E009A4" w:rsidRDefault="00603554" w:rsidP="002F3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74</w:t>
            </w:r>
          </w:p>
        </w:tc>
      </w:tr>
    </w:tbl>
    <w:p w14:paraId="3A7BA91D" w14:textId="77777777" w:rsidR="003417B3" w:rsidRDefault="003417B3" w:rsidP="003417B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0B38EE" w14:textId="10B044F4" w:rsidR="003417B3" w:rsidRDefault="00CD49B5" w:rsidP="00F313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C9D2F1" wp14:editId="333CAC51">
            <wp:extent cx="4677711" cy="2442396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634" cy="2454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63C24E" w14:textId="1E51B433" w:rsidR="00603554" w:rsidRPr="003F7E8D" w:rsidRDefault="003417B3" w:rsidP="00C52D0B">
      <w:pPr>
        <w:jc w:val="center"/>
        <w:rPr>
          <w:rFonts w:ascii="Times New Roman" w:hAnsi="Times New Roman" w:cs="Times New Roman"/>
          <w:sz w:val="22"/>
        </w:rPr>
      </w:pPr>
      <w:r w:rsidRPr="00A9790A">
        <w:rPr>
          <w:rFonts w:ascii="Times New Roman" w:hAnsi="Times New Roman" w:cs="Times New Roman" w:hint="eastAsia"/>
          <w:sz w:val="24"/>
          <w:szCs w:val="24"/>
        </w:rPr>
        <w:t>Figure S</w:t>
      </w:r>
      <w:r w:rsidR="004D6CB6">
        <w:rPr>
          <w:rFonts w:ascii="Times New Roman" w:hAnsi="Times New Roman" w:cs="Times New Roman" w:hint="eastAsia"/>
          <w:sz w:val="24"/>
          <w:szCs w:val="24"/>
        </w:rPr>
        <w:t>5</w:t>
      </w:r>
      <w:r w:rsidR="00C4360F">
        <w:rPr>
          <w:rFonts w:ascii="Times New Roman" w:hAnsi="Times New Roman" w:cs="Times New Roman"/>
          <w:sz w:val="24"/>
          <w:szCs w:val="24"/>
        </w:rPr>
        <w:t xml:space="preserve"> </w:t>
      </w:r>
      <w:r w:rsidR="00C4360F">
        <w:rPr>
          <w:rFonts w:ascii="Times New Roman" w:eastAsia="宋体" w:hAnsi="Times New Roman" w:cs="Times New Roman"/>
          <w:sz w:val="24"/>
          <w:szCs w:val="24"/>
        </w:rPr>
        <w:t>Map</w:t>
      </w:r>
      <w:r w:rsidR="00C4360F" w:rsidRPr="001929AF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C4360F">
        <w:rPr>
          <w:rFonts w:ascii="Times New Roman" w:eastAsia="宋体" w:hAnsi="Times New Roman" w:cs="Times New Roman"/>
          <w:sz w:val="24"/>
          <w:szCs w:val="24"/>
        </w:rPr>
        <w:t xml:space="preserve">administrative </w:t>
      </w:r>
      <w:r w:rsidR="00C4360F" w:rsidRPr="001929AF">
        <w:rPr>
          <w:rFonts w:ascii="Times New Roman" w:eastAsia="宋体" w:hAnsi="Times New Roman" w:cs="Times New Roman"/>
          <w:sz w:val="24"/>
          <w:szCs w:val="24"/>
        </w:rPr>
        <w:t xml:space="preserve">cities </w:t>
      </w:r>
      <w:r w:rsidR="00CD49B5">
        <w:rPr>
          <w:rFonts w:ascii="Times New Roman" w:eastAsia="宋体" w:hAnsi="Times New Roman" w:cs="Times New Roman"/>
          <w:sz w:val="24"/>
          <w:szCs w:val="24"/>
        </w:rPr>
        <w:t xml:space="preserve">and counties </w:t>
      </w:r>
      <w:r w:rsidR="00C4360F" w:rsidRPr="001929AF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F31372">
        <w:rPr>
          <w:rFonts w:ascii="Times New Roman" w:eastAsia="宋体" w:hAnsi="Times New Roman" w:cs="Times New Roman" w:hint="eastAsia"/>
          <w:sz w:val="24"/>
          <w:szCs w:val="24"/>
        </w:rPr>
        <w:t>STR</w:t>
      </w:r>
      <w:r w:rsidR="00F31372">
        <w:rPr>
          <w:rFonts w:ascii="Times New Roman" w:eastAsia="宋体" w:hAnsi="Times New Roman" w:cs="Times New Roman"/>
          <w:sz w:val="24"/>
          <w:szCs w:val="24"/>
        </w:rPr>
        <w:t>, DLR and NLR.</w:t>
      </w:r>
    </w:p>
    <w:sectPr w:rsidR="00603554" w:rsidRPr="003F7E8D" w:rsidSect="0060355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743FE" w14:textId="77777777" w:rsidR="0064036F" w:rsidRDefault="0064036F" w:rsidP="00F73D89">
      <w:pPr>
        <w:rPr>
          <w:rFonts w:hint="eastAsia"/>
        </w:rPr>
      </w:pPr>
      <w:r>
        <w:separator/>
      </w:r>
    </w:p>
  </w:endnote>
  <w:endnote w:type="continuationSeparator" w:id="0">
    <w:p w14:paraId="2DAEF6BE" w14:textId="77777777" w:rsidR="0064036F" w:rsidRDefault="0064036F" w:rsidP="00F73D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9416531"/>
      <w:docPartObj>
        <w:docPartGallery w:val="Page Numbers (Bottom of Page)"/>
        <w:docPartUnique/>
      </w:docPartObj>
    </w:sdtPr>
    <w:sdtContent>
      <w:p w14:paraId="0695F53F" w14:textId="2AE60D0A" w:rsidR="003B6E1C" w:rsidRDefault="003B6E1C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BC0" w:rsidRPr="00DD5BC0">
          <w:rPr>
            <w:noProof/>
            <w:lang w:val="zh-CN"/>
          </w:rPr>
          <w:t>9</w:t>
        </w:r>
        <w:r>
          <w:fldChar w:fldCharType="end"/>
        </w:r>
      </w:p>
    </w:sdtContent>
  </w:sdt>
  <w:p w14:paraId="0EF12AA4" w14:textId="77777777" w:rsidR="003B6E1C" w:rsidRDefault="003B6E1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1034C" w14:textId="77777777" w:rsidR="0064036F" w:rsidRDefault="0064036F" w:rsidP="00F73D89">
      <w:pPr>
        <w:rPr>
          <w:rFonts w:hint="eastAsia"/>
        </w:rPr>
      </w:pPr>
      <w:r>
        <w:separator/>
      </w:r>
    </w:p>
  </w:footnote>
  <w:footnote w:type="continuationSeparator" w:id="0">
    <w:p w14:paraId="1B1204BA" w14:textId="77777777" w:rsidR="0064036F" w:rsidRDefault="0064036F" w:rsidP="00F73D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2F6"/>
    <w:rsid w:val="000111BD"/>
    <w:rsid w:val="00013BBA"/>
    <w:rsid w:val="00030F10"/>
    <w:rsid w:val="00053153"/>
    <w:rsid w:val="000631C5"/>
    <w:rsid w:val="0009123C"/>
    <w:rsid w:val="00093C98"/>
    <w:rsid w:val="000C1E2C"/>
    <w:rsid w:val="000D0C98"/>
    <w:rsid w:val="000D6057"/>
    <w:rsid w:val="000E048E"/>
    <w:rsid w:val="000E11BE"/>
    <w:rsid w:val="000E293B"/>
    <w:rsid w:val="000E2D35"/>
    <w:rsid w:val="000E42C3"/>
    <w:rsid w:val="000E6631"/>
    <w:rsid w:val="000F5B9D"/>
    <w:rsid w:val="00101C4D"/>
    <w:rsid w:val="00131F9D"/>
    <w:rsid w:val="00132A95"/>
    <w:rsid w:val="0014107E"/>
    <w:rsid w:val="00153D24"/>
    <w:rsid w:val="001617B2"/>
    <w:rsid w:val="00173761"/>
    <w:rsid w:val="00191385"/>
    <w:rsid w:val="001A6966"/>
    <w:rsid w:val="001B57A3"/>
    <w:rsid w:val="001C35D7"/>
    <w:rsid w:val="001F4DAB"/>
    <w:rsid w:val="00263F95"/>
    <w:rsid w:val="00265F4B"/>
    <w:rsid w:val="00286BEB"/>
    <w:rsid w:val="002953F6"/>
    <w:rsid w:val="002D3C7C"/>
    <w:rsid w:val="002E08E0"/>
    <w:rsid w:val="002E5D7E"/>
    <w:rsid w:val="002F125E"/>
    <w:rsid w:val="002F39CC"/>
    <w:rsid w:val="003040EA"/>
    <w:rsid w:val="0032356C"/>
    <w:rsid w:val="003271DC"/>
    <w:rsid w:val="003417B3"/>
    <w:rsid w:val="0034583E"/>
    <w:rsid w:val="003510E3"/>
    <w:rsid w:val="00354772"/>
    <w:rsid w:val="00376527"/>
    <w:rsid w:val="003837FA"/>
    <w:rsid w:val="003A52F6"/>
    <w:rsid w:val="003A6769"/>
    <w:rsid w:val="003B6E1C"/>
    <w:rsid w:val="003F7E8D"/>
    <w:rsid w:val="00415263"/>
    <w:rsid w:val="0043461B"/>
    <w:rsid w:val="004500E6"/>
    <w:rsid w:val="004521ED"/>
    <w:rsid w:val="0047283F"/>
    <w:rsid w:val="004A4295"/>
    <w:rsid w:val="004A563E"/>
    <w:rsid w:val="004D6CB6"/>
    <w:rsid w:val="004E4BAA"/>
    <w:rsid w:val="00507542"/>
    <w:rsid w:val="0051704E"/>
    <w:rsid w:val="00522866"/>
    <w:rsid w:val="00525E70"/>
    <w:rsid w:val="00564B75"/>
    <w:rsid w:val="005B2D66"/>
    <w:rsid w:val="005B6BA1"/>
    <w:rsid w:val="005C307C"/>
    <w:rsid w:val="005C7163"/>
    <w:rsid w:val="005D30FD"/>
    <w:rsid w:val="005E6C6C"/>
    <w:rsid w:val="005F5C59"/>
    <w:rsid w:val="00603554"/>
    <w:rsid w:val="00604FF5"/>
    <w:rsid w:val="00606FC3"/>
    <w:rsid w:val="00613C6C"/>
    <w:rsid w:val="00617063"/>
    <w:rsid w:val="0064036F"/>
    <w:rsid w:val="00674560"/>
    <w:rsid w:val="00684704"/>
    <w:rsid w:val="00690E58"/>
    <w:rsid w:val="006A2326"/>
    <w:rsid w:val="006B0A99"/>
    <w:rsid w:val="006B0F8C"/>
    <w:rsid w:val="006B6BEB"/>
    <w:rsid w:val="006B788E"/>
    <w:rsid w:val="006D3146"/>
    <w:rsid w:val="006E2FFD"/>
    <w:rsid w:val="006F15A3"/>
    <w:rsid w:val="006F1BC1"/>
    <w:rsid w:val="006F65FF"/>
    <w:rsid w:val="006F7074"/>
    <w:rsid w:val="00700340"/>
    <w:rsid w:val="00715A01"/>
    <w:rsid w:val="00716371"/>
    <w:rsid w:val="0075091A"/>
    <w:rsid w:val="007822F8"/>
    <w:rsid w:val="00794D05"/>
    <w:rsid w:val="007B7349"/>
    <w:rsid w:val="007C37EE"/>
    <w:rsid w:val="007D7030"/>
    <w:rsid w:val="007F36C1"/>
    <w:rsid w:val="00811FD7"/>
    <w:rsid w:val="008155E4"/>
    <w:rsid w:val="00830CF7"/>
    <w:rsid w:val="0083422F"/>
    <w:rsid w:val="00836E2E"/>
    <w:rsid w:val="00853A67"/>
    <w:rsid w:val="008667A7"/>
    <w:rsid w:val="00885E88"/>
    <w:rsid w:val="008A009B"/>
    <w:rsid w:val="008B1F72"/>
    <w:rsid w:val="008C50D2"/>
    <w:rsid w:val="008D7793"/>
    <w:rsid w:val="008E6FB4"/>
    <w:rsid w:val="008F26D2"/>
    <w:rsid w:val="00911F6A"/>
    <w:rsid w:val="00943AEF"/>
    <w:rsid w:val="009538B8"/>
    <w:rsid w:val="0096097D"/>
    <w:rsid w:val="00965296"/>
    <w:rsid w:val="00981B5F"/>
    <w:rsid w:val="0099121B"/>
    <w:rsid w:val="009A7C11"/>
    <w:rsid w:val="009D18F7"/>
    <w:rsid w:val="009D37B2"/>
    <w:rsid w:val="009F74B4"/>
    <w:rsid w:val="00A14BEC"/>
    <w:rsid w:val="00A20786"/>
    <w:rsid w:val="00A438B0"/>
    <w:rsid w:val="00A50195"/>
    <w:rsid w:val="00A57B46"/>
    <w:rsid w:val="00A64E0B"/>
    <w:rsid w:val="00A810FF"/>
    <w:rsid w:val="00A9790A"/>
    <w:rsid w:val="00AA0B03"/>
    <w:rsid w:val="00AD4F66"/>
    <w:rsid w:val="00AE73EB"/>
    <w:rsid w:val="00AE7904"/>
    <w:rsid w:val="00AF11D1"/>
    <w:rsid w:val="00B14867"/>
    <w:rsid w:val="00B15778"/>
    <w:rsid w:val="00B22DA7"/>
    <w:rsid w:val="00B729CD"/>
    <w:rsid w:val="00B8334F"/>
    <w:rsid w:val="00B86446"/>
    <w:rsid w:val="00B939F3"/>
    <w:rsid w:val="00B95421"/>
    <w:rsid w:val="00B9638C"/>
    <w:rsid w:val="00BE2500"/>
    <w:rsid w:val="00BF61CC"/>
    <w:rsid w:val="00C013D4"/>
    <w:rsid w:val="00C0391A"/>
    <w:rsid w:val="00C3591D"/>
    <w:rsid w:val="00C35A16"/>
    <w:rsid w:val="00C4360F"/>
    <w:rsid w:val="00C45CAD"/>
    <w:rsid w:val="00C45E38"/>
    <w:rsid w:val="00C52D0B"/>
    <w:rsid w:val="00CA0FA5"/>
    <w:rsid w:val="00CB60C9"/>
    <w:rsid w:val="00CD15E7"/>
    <w:rsid w:val="00CD4539"/>
    <w:rsid w:val="00CD49B5"/>
    <w:rsid w:val="00CE13BE"/>
    <w:rsid w:val="00CE217D"/>
    <w:rsid w:val="00CE44B0"/>
    <w:rsid w:val="00CF6010"/>
    <w:rsid w:val="00D2671B"/>
    <w:rsid w:val="00D43AB9"/>
    <w:rsid w:val="00D542D9"/>
    <w:rsid w:val="00D8388F"/>
    <w:rsid w:val="00D90B45"/>
    <w:rsid w:val="00D91313"/>
    <w:rsid w:val="00D92BCF"/>
    <w:rsid w:val="00D92C61"/>
    <w:rsid w:val="00DB4236"/>
    <w:rsid w:val="00DC04D4"/>
    <w:rsid w:val="00DC3C9F"/>
    <w:rsid w:val="00DC7547"/>
    <w:rsid w:val="00DD3020"/>
    <w:rsid w:val="00DD5BC0"/>
    <w:rsid w:val="00DE6C80"/>
    <w:rsid w:val="00E0352B"/>
    <w:rsid w:val="00E26CDD"/>
    <w:rsid w:val="00E33A21"/>
    <w:rsid w:val="00E6513F"/>
    <w:rsid w:val="00E93864"/>
    <w:rsid w:val="00EA3844"/>
    <w:rsid w:val="00EA3DFE"/>
    <w:rsid w:val="00EA7B79"/>
    <w:rsid w:val="00EB0053"/>
    <w:rsid w:val="00EB44E4"/>
    <w:rsid w:val="00ED182E"/>
    <w:rsid w:val="00EF4457"/>
    <w:rsid w:val="00EF6EC2"/>
    <w:rsid w:val="00F20013"/>
    <w:rsid w:val="00F31372"/>
    <w:rsid w:val="00F56F01"/>
    <w:rsid w:val="00F66F8D"/>
    <w:rsid w:val="00F73D89"/>
    <w:rsid w:val="00F81970"/>
    <w:rsid w:val="00F81C5A"/>
    <w:rsid w:val="00F8308F"/>
    <w:rsid w:val="00F8323E"/>
    <w:rsid w:val="00FA05BA"/>
    <w:rsid w:val="00FA78FF"/>
    <w:rsid w:val="00FB780A"/>
    <w:rsid w:val="00FC6A65"/>
    <w:rsid w:val="00FC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99459C"/>
  <w15:chartTrackingRefBased/>
  <w15:docId w15:val="{73F33A04-D756-40DE-BBAB-7A66D8CA2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D8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73761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173761"/>
    <w:pPr>
      <w:jc w:val="left"/>
    </w:pPr>
    <w:rPr>
      <w:szCs w:val="21"/>
    </w:rPr>
  </w:style>
  <w:style w:type="character" w:customStyle="1" w:styleId="a9">
    <w:name w:val="批注文字 字符"/>
    <w:basedOn w:val="a0"/>
    <w:link w:val="a8"/>
    <w:uiPriority w:val="99"/>
    <w:rsid w:val="00173761"/>
    <w:rPr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17376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73761"/>
    <w:rPr>
      <w:sz w:val="18"/>
      <w:szCs w:val="18"/>
    </w:rPr>
  </w:style>
  <w:style w:type="paragraph" w:styleId="ac">
    <w:name w:val="footnote text"/>
    <w:basedOn w:val="a"/>
    <w:link w:val="ad"/>
    <w:uiPriority w:val="99"/>
    <w:semiHidden/>
    <w:unhideWhenUsed/>
    <w:rsid w:val="0032356C"/>
    <w:pPr>
      <w:snapToGrid w:val="0"/>
      <w:jc w:val="left"/>
    </w:pPr>
    <w:rPr>
      <w:sz w:val="18"/>
      <w:szCs w:val="18"/>
    </w:rPr>
  </w:style>
  <w:style w:type="character" w:customStyle="1" w:styleId="ad">
    <w:name w:val="脚注文本 字符"/>
    <w:basedOn w:val="a0"/>
    <w:link w:val="ac"/>
    <w:uiPriority w:val="99"/>
    <w:semiHidden/>
    <w:rsid w:val="0032356C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3235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6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ACEBE17-06F1-46A2-9B12-B1DF744E0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9</Pages>
  <Words>1357</Words>
  <Characters>6314</Characters>
  <Application>Microsoft Office Word</Application>
  <DocSecurity>0</DocSecurity>
  <Lines>1262</Lines>
  <Paragraphs>1095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静 张</dc:creator>
  <cp:keywords/>
  <dc:description/>
  <cp:lastModifiedBy>HG8509</cp:lastModifiedBy>
  <cp:revision>80</cp:revision>
  <dcterms:created xsi:type="dcterms:W3CDTF">2024-10-08T01:37:00Z</dcterms:created>
  <dcterms:modified xsi:type="dcterms:W3CDTF">2025-09-25T07:51:00Z</dcterms:modified>
</cp:coreProperties>
</file>